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191B" w:rsidRDefault="0053191B" w:rsidP="005319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lang w:eastAsia="en-IN"/>
        </w:rPr>
      </w:pPr>
      <w:r w:rsidRPr="007E5220">
        <w:rPr>
          <w:rFonts w:ascii="Times New Roman" w:hAnsi="Times New Roman" w:cs="Times New Roman"/>
          <w:b/>
          <w:sz w:val="24"/>
          <w:lang w:eastAsia="en-IN"/>
        </w:rPr>
        <w:t xml:space="preserve">Additional file </w:t>
      </w:r>
      <w:r>
        <w:rPr>
          <w:rFonts w:ascii="Times New Roman" w:hAnsi="Times New Roman" w:cs="Times New Roman"/>
          <w:b/>
          <w:sz w:val="24"/>
          <w:lang w:eastAsia="en-IN"/>
        </w:rPr>
        <w:t>4</w:t>
      </w:r>
      <w:r w:rsidRPr="007E5220">
        <w:rPr>
          <w:rFonts w:ascii="Times New Roman" w:hAnsi="Times New Roman" w:cs="Times New Roman"/>
          <w:b/>
          <w:sz w:val="24"/>
          <w:lang w:eastAsia="en-IN"/>
        </w:rPr>
        <w:t>: Figure S</w:t>
      </w:r>
      <w:r>
        <w:rPr>
          <w:rFonts w:ascii="Times New Roman" w:hAnsi="Times New Roman" w:cs="Times New Roman"/>
          <w:b/>
          <w:sz w:val="24"/>
          <w:lang w:eastAsia="en-IN"/>
        </w:rPr>
        <w:t>4</w:t>
      </w:r>
    </w:p>
    <w:p w:rsidR="0053191B" w:rsidRDefault="0053191B" w:rsidP="0053191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6"/>
          <w:szCs w:val="24"/>
        </w:rPr>
      </w:pPr>
      <w:r w:rsidRPr="007E5220">
        <w:rPr>
          <w:rFonts w:ascii="Times New Roman" w:hAnsi="Times New Roman" w:cs="Times New Roman"/>
          <w:b/>
          <w:sz w:val="26"/>
          <w:szCs w:val="24"/>
        </w:rPr>
        <w:t xml:space="preserve"> </w:t>
      </w:r>
    </w:p>
    <w:p w:rsidR="00FB5D4D" w:rsidRPr="00063150" w:rsidRDefault="00FB5D4D" w:rsidP="00FB5D4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6361C2">
        <w:rPr>
          <w:rFonts w:ascii="Times New Roman" w:hAnsi="Times New Roman" w:cs="Times New Roman"/>
          <w:b/>
          <w:sz w:val="24"/>
          <w:szCs w:val="24"/>
        </w:rPr>
        <w:t>Functional assignment terms to query sequences from the pool of GO terms gathered in the mapping step.</w:t>
      </w:r>
      <w:r w:rsidRPr="00063150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063150">
        <w:rPr>
          <w:rFonts w:ascii="Times New Roman" w:hAnsi="Times New Roman" w:cs="Times New Roman"/>
          <w:b/>
          <w:sz w:val="24"/>
          <w:szCs w:val="24"/>
        </w:rPr>
        <w:t>(A)</w:t>
      </w:r>
      <w:r w:rsidRPr="00063150">
        <w:rPr>
          <w:rFonts w:ascii="Times New Roman" w:hAnsi="Times New Roman" w:cs="Times New Roman"/>
          <w:sz w:val="24"/>
          <w:szCs w:val="24"/>
        </w:rPr>
        <w:t xml:space="preserve"> </w:t>
      </w:r>
      <w:r w:rsidR="00B65DAF" w:rsidRPr="00063150">
        <w:rPr>
          <w:rFonts w:ascii="Times New Roman" w:hAnsi="Times New Roman" w:cs="Times New Roman"/>
          <w:sz w:val="24"/>
          <w:szCs w:val="24"/>
        </w:rPr>
        <w:t xml:space="preserve">Data distribution </w:t>
      </w:r>
      <w:r w:rsidRPr="00063150">
        <w:rPr>
          <w:rFonts w:ascii="Times New Roman" w:hAnsi="Times New Roman" w:cs="Times New Roman"/>
          <w:sz w:val="24"/>
          <w:szCs w:val="24"/>
        </w:rPr>
        <w:t xml:space="preserve">with </w:t>
      </w:r>
      <w:r w:rsidR="00B65DAF" w:rsidRPr="00063150">
        <w:rPr>
          <w:rFonts w:ascii="Times New Roman" w:hAnsi="Times New Roman" w:cs="Times New Roman"/>
          <w:sz w:val="24"/>
          <w:szCs w:val="24"/>
          <w:lang w:val="en-IN" w:eastAsia="en-IN"/>
        </w:rPr>
        <w:t xml:space="preserve">30,582 blast hits, 53,210 without blast hit, 4,217 with mapping results and 20,615 annotated sequences  </w:t>
      </w:r>
      <w:r w:rsidRPr="00063150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Pr="00063150">
        <w:rPr>
          <w:rFonts w:ascii="Times New Roman" w:hAnsi="Times New Roman" w:cs="Times New Roman"/>
          <w:sz w:val="24"/>
          <w:szCs w:val="24"/>
        </w:rPr>
        <w:t xml:space="preserve">Annotation distribution; Most sequences have between 1 and 6 GO terms annotated; </w:t>
      </w:r>
      <w:r w:rsidR="00EE5181" w:rsidRPr="00EE5181">
        <w:rPr>
          <w:rFonts w:ascii="Times New Roman" w:hAnsi="Times New Roman" w:cs="Times New Roman"/>
          <w:b/>
          <w:sz w:val="24"/>
          <w:szCs w:val="24"/>
        </w:rPr>
        <w:t>(C)</w:t>
      </w:r>
      <w:r w:rsidR="00EE5181" w:rsidRPr="00063150">
        <w:rPr>
          <w:rFonts w:ascii="Times New Roman" w:hAnsi="Times New Roman" w:cs="Times New Roman"/>
          <w:sz w:val="24"/>
          <w:szCs w:val="24"/>
        </w:rPr>
        <w:t xml:space="preserve"> </w:t>
      </w:r>
      <w:r w:rsidRPr="00063150">
        <w:rPr>
          <w:rFonts w:ascii="Times New Roman" w:hAnsi="Times New Roman" w:cs="Times New Roman"/>
          <w:sz w:val="24"/>
          <w:szCs w:val="24"/>
        </w:rPr>
        <w:t xml:space="preserve">GO-level distribution. </w:t>
      </w:r>
      <w:r w:rsidRPr="00063150">
        <w:rPr>
          <w:rFonts w:ascii="Times New Roman" w:hAnsi="Times New Roman" w:cs="Times New Roman"/>
          <w:i/>
          <w:sz w:val="24"/>
          <w:szCs w:val="24"/>
        </w:rPr>
        <w:t>E. cautella</w:t>
      </w:r>
      <w:r w:rsidRPr="00063150">
        <w:rPr>
          <w:rFonts w:ascii="Times New Roman" w:hAnsi="Times New Roman" w:cs="Times New Roman"/>
          <w:sz w:val="24"/>
          <w:szCs w:val="24"/>
        </w:rPr>
        <w:t xml:space="preserve"> sequence GO terms representation for biological process (BP), molecular function (MF) and cellular component (CC) ontologies. The mean GO-level is </w:t>
      </w:r>
      <w:r w:rsidR="00B65DAF" w:rsidRPr="00063150">
        <w:rPr>
          <w:rFonts w:ascii="Times New Roman" w:hAnsi="Times New Roman" w:cs="Times New Roman"/>
          <w:sz w:val="24"/>
          <w:szCs w:val="24"/>
        </w:rPr>
        <w:t>4</w:t>
      </w:r>
      <w:r w:rsidRPr="00063150">
        <w:rPr>
          <w:rFonts w:ascii="Times New Roman" w:hAnsi="Times New Roman" w:cs="Times New Roman"/>
          <w:sz w:val="24"/>
          <w:szCs w:val="24"/>
        </w:rPr>
        <w:t>.</w:t>
      </w:r>
      <w:r w:rsidR="00B65DAF" w:rsidRPr="00063150">
        <w:rPr>
          <w:rFonts w:ascii="Times New Roman" w:hAnsi="Times New Roman" w:cs="Times New Roman"/>
          <w:sz w:val="24"/>
          <w:szCs w:val="24"/>
        </w:rPr>
        <w:t>385</w:t>
      </w:r>
      <w:r w:rsidRPr="00063150">
        <w:rPr>
          <w:rFonts w:ascii="Times New Roman" w:hAnsi="Times New Roman" w:cs="Times New Roman"/>
          <w:sz w:val="24"/>
          <w:szCs w:val="24"/>
        </w:rPr>
        <w:t xml:space="preserve"> and </w:t>
      </w:r>
      <w:r w:rsidR="00B65DAF" w:rsidRPr="00063150">
        <w:rPr>
          <w:rFonts w:ascii="Times New Roman" w:hAnsi="Times New Roman" w:cs="Times New Roman"/>
          <w:sz w:val="24"/>
          <w:szCs w:val="24"/>
        </w:rPr>
        <w:t>97437</w:t>
      </w:r>
      <w:r w:rsidRPr="00063150">
        <w:rPr>
          <w:rFonts w:ascii="Times New Roman" w:hAnsi="Times New Roman" w:cs="Times New Roman"/>
          <w:sz w:val="24"/>
          <w:szCs w:val="24"/>
        </w:rPr>
        <w:t xml:space="preserve"> annotations could be assigned; </w:t>
      </w:r>
      <w:r w:rsidRPr="00063150">
        <w:rPr>
          <w:rFonts w:ascii="Times New Roman" w:hAnsi="Times New Roman" w:cs="Times New Roman"/>
          <w:b/>
          <w:sz w:val="24"/>
          <w:szCs w:val="24"/>
        </w:rPr>
        <w:t>(D)</w:t>
      </w:r>
      <w:r w:rsidRPr="00063150">
        <w:rPr>
          <w:rFonts w:ascii="Times New Roman" w:hAnsi="Times New Roman" w:cs="Times New Roman"/>
          <w:sz w:val="24"/>
          <w:szCs w:val="24"/>
        </w:rPr>
        <w:t xml:space="preserve"> Number of GO-terms for </w:t>
      </w:r>
      <w:r w:rsidRPr="00063150">
        <w:rPr>
          <w:rFonts w:ascii="Times New Roman" w:hAnsi="Times New Roman" w:cs="Times New Roman"/>
          <w:i/>
          <w:sz w:val="24"/>
          <w:szCs w:val="24"/>
        </w:rPr>
        <w:t>E. cautella</w:t>
      </w:r>
      <w:r w:rsidRPr="00063150">
        <w:rPr>
          <w:rFonts w:ascii="Times New Roman" w:hAnsi="Times New Roman" w:cs="Times New Roman"/>
          <w:sz w:val="24"/>
          <w:szCs w:val="24"/>
        </w:rPr>
        <w:t xml:space="preserve"> sequences with length (x). The length of most GO term annotated </w:t>
      </w:r>
      <w:r w:rsidRPr="00063150">
        <w:rPr>
          <w:rFonts w:ascii="Times New Roman" w:hAnsi="Times New Roman" w:cs="Times New Roman"/>
          <w:i/>
          <w:sz w:val="24"/>
          <w:szCs w:val="24"/>
        </w:rPr>
        <w:t>E. cautella</w:t>
      </w:r>
      <w:r w:rsidRPr="00063150">
        <w:rPr>
          <w:rFonts w:ascii="Times New Roman" w:hAnsi="Times New Roman" w:cs="Times New Roman"/>
          <w:sz w:val="24"/>
          <w:szCs w:val="24"/>
        </w:rPr>
        <w:t xml:space="preserve"> sequences </w:t>
      </w:r>
      <w:r w:rsidR="00D0752A" w:rsidRPr="00063150">
        <w:rPr>
          <w:rFonts w:ascii="Times New Roman" w:hAnsi="Times New Roman" w:cs="Times New Roman"/>
          <w:sz w:val="24"/>
          <w:szCs w:val="24"/>
        </w:rPr>
        <w:t>with average 590 bp</w:t>
      </w:r>
      <w:r w:rsidRPr="00063150">
        <w:rPr>
          <w:rFonts w:ascii="Times New Roman" w:hAnsi="Times New Roman" w:cs="Times New Roman"/>
          <w:sz w:val="24"/>
          <w:szCs w:val="24"/>
        </w:rPr>
        <w:t>;</w:t>
      </w:r>
      <w:r w:rsidRPr="00063150">
        <w:rPr>
          <w:rFonts w:ascii="Times New Roman" w:hAnsi="Times New Roman" w:cs="Times New Roman"/>
          <w:b/>
          <w:sz w:val="24"/>
          <w:szCs w:val="24"/>
        </w:rPr>
        <w:t xml:space="preserve"> (E) </w:t>
      </w:r>
      <w:r w:rsidRPr="00063150">
        <w:rPr>
          <w:rFonts w:ascii="Times New Roman" w:hAnsi="Times New Roman" w:cs="Times New Roman"/>
          <w:sz w:val="24"/>
          <w:szCs w:val="24"/>
        </w:rPr>
        <w:t xml:space="preserve">Annotation score distribution; and </w:t>
      </w:r>
      <w:r w:rsidRPr="00063150">
        <w:rPr>
          <w:rFonts w:ascii="Times New Roman" w:hAnsi="Times New Roman" w:cs="Times New Roman"/>
          <w:b/>
          <w:sz w:val="24"/>
          <w:szCs w:val="24"/>
        </w:rPr>
        <w:t>(F)</w:t>
      </w:r>
      <w:r w:rsidRPr="00063150">
        <w:rPr>
          <w:rFonts w:ascii="Times New Roman" w:hAnsi="Times New Roman" w:cs="Times New Roman"/>
          <w:sz w:val="24"/>
          <w:szCs w:val="24"/>
        </w:rPr>
        <w:t xml:space="preserve"> Percentage of </w:t>
      </w:r>
      <w:r w:rsidRPr="00063150">
        <w:rPr>
          <w:rFonts w:ascii="Times New Roman" w:hAnsi="Times New Roman" w:cs="Times New Roman"/>
          <w:i/>
          <w:sz w:val="24"/>
          <w:szCs w:val="24"/>
        </w:rPr>
        <w:t>E. cautella</w:t>
      </w:r>
      <w:r w:rsidRPr="00063150">
        <w:rPr>
          <w:rFonts w:ascii="Times New Roman" w:hAnsi="Times New Roman" w:cs="Times New Roman"/>
          <w:sz w:val="24"/>
          <w:szCs w:val="24"/>
        </w:rPr>
        <w:t xml:space="preserve"> sequences with length (x) annotated.</w:t>
      </w:r>
    </w:p>
    <w:p w:rsidR="00FB5D4D" w:rsidRPr="00063150" w:rsidRDefault="00FB5D4D" w:rsidP="00A47F4E">
      <w:pPr>
        <w:rPr>
          <w:rFonts w:ascii="Times New Roman" w:hAnsi="Times New Roman" w:cs="Times New Roman"/>
          <w:sz w:val="24"/>
          <w:szCs w:val="24"/>
        </w:rPr>
      </w:pPr>
    </w:p>
    <w:p w:rsidR="00FB5D4D" w:rsidRPr="00FB5D4D" w:rsidRDefault="00FB5D4D" w:rsidP="00A47F4E">
      <w:pPr>
        <w:rPr>
          <w:rFonts w:ascii="Times New Roman" w:hAnsi="Times New Roman" w:cs="Times New Roman"/>
          <w:sz w:val="24"/>
          <w:szCs w:val="24"/>
        </w:rPr>
      </w:pPr>
    </w:p>
    <w:p w:rsidR="00FB5D4D" w:rsidRDefault="00FB5D4D" w:rsidP="00A47F4E"/>
    <w:p w:rsidR="00FB5D4D" w:rsidRDefault="00FB5D4D" w:rsidP="00A47F4E"/>
    <w:p w:rsidR="00FB5D4D" w:rsidRDefault="00FB5D4D" w:rsidP="00A47F4E"/>
    <w:p w:rsidR="00FB5D4D" w:rsidRDefault="00FB5D4D" w:rsidP="00A47F4E"/>
    <w:p w:rsidR="00FB5D4D" w:rsidRDefault="00FB5D4D" w:rsidP="00A47F4E"/>
    <w:p w:rsidR="00FB5D4D" w:rsidRDefault="00FB5D4D" w:rsidP="00A47F4E"/>
    <w:p w:rsidR="00FB5D4D" w:rsidRDefault="00FB5D4D" w:rsidP="00A47F4E"/>
    <w:p w:rsidR="00FB5D4D" w:rsidRDefault="00FB5D4D" w:rsidP="00A47F4E"/>
    <w:p w:rsidR="00FB5D4D" w:rsidRDefault="00FB5D4D" w:rsidP="00A47F4E"/>
    <w:p w:rsidR="00FB5D4D" w:rsidRDefault="00FB5D4D" w:rsidP="00A47F4E"/>
    <w:p w:rsidR="00FB5D4D" w:rsidRDefault="00FB5D4D" w:rsidP="00A47F4E"/>
    <w:p w:rsidR="00FB5D4D" w:rsidRDefault="00FB5D4D" w:rsidP="00A47F4E"/>
    <w:p w:rsidR="00FB5D4D" w:rsidRDefault="00FB5D4D" w:rsidP="00A47F4E"/>
    <w:p w:rsidR="00FB5D4D" w:rsidRDefault="00FB5D4D" w:rsidP="00A47F4E"/>
    <w:p w:rsidR="00FB5D4D" w:rsidRDefault="00FB5D4D" w:rsidP="00A47F4E"/>
    <w:p w:rsidR="00FB5D4D" w:rsidRDefault="00FB5D4D" w:rsidP="00A47F4E"/>
    <w:p w:rsidR="00FB5D4D" w:rsidRDefault="00FB5D4D" w:rsidP="00A47F4E"/>
    <w:p w:rsidR="00FB5D4D" w:rsidRDefault="00FB5D4D" w:rsidP="00A47F4E"/>
    <w:p w:rsidR="00FB5D4D" w:rsidRDefault="00FB5D4D" w:rsidP="00A47F4E"/>
    <w:p w:rsidR="00FB5D4D" w:rsidRDefault="00FB5D4D" w:rsidP="00A47F4E"/>
    <w:p w:rsidR="000276DC" w:rsidRPr="000276DC" w:rsidRDefault="004464AA" w:rsidP="000276DC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881472" behindDoc="0" locked="0" layoutInCell="1" allowOverlap="1" wp14:anchorId="2027B838" wp14:editId="2ED2FFEE">
                <wp:simplePos x="0" y="0"/>
                <wp:positionH relativeFrom="column">
                  <wp:posOffset>4034699</wp:posOffset>
                </wp:positionH>
                <wp:positionV relativeFrom="paragraph">
                  <wp:posOffset>145324</wp:posOffset>
                </wp:positionV>
                <wp:extent cx="310243" cy="277586"/>
                <wp:effectExtent l="0" t="0" r="0" b="825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0243" cy="2775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464AA" w:rsidRPr="00F222D0" w:rsidRDefault="004464AA">
                            <w:pPr>
                              <w:rPr>
                                <w:b/>
                              </w:rPr>
                            </w:pPr>
                            <w:r w:rsidRPr="00F222D0"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27B838" id="Text Box 7" o:spid="_x0000_s1082" type="#_x0000_t202" style="position:absolute;margin-left:317.7pt;margin-top:11.45pt;width:24.45pt;height:21.85pt;z-index:251881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ZFReiwIAAJEFAAAOAAAAZHJzL2Uyb0RvYy54bWysVEtvGyEQvlfqf0Dcm/UzTq2sIzdRqkpR&#10;EtWpcsYs2KjAUMDedX99Bnb9aJpLql52Yeabb5jn5VVjNNkKHxTYkvbPepQIy6FSdlXSH0+3ny4o&#10;CZHZimmwoqQ7EejV7OOHy9pNxQDWoCvhCZLYMK1dSdcxumlRBL4WhoUzcMKiUoI3LOLVr4rKsxrZ&#10;jS4Gvd55UYOvnAcuQkDpTauks8wvpeDxQcogItElxbfF/PX5u0zfYnbJpivP3Frx7hnsH15hmLLo&#10;9EB1wyIjG6/+ojKKewgg4xkHU4CUioscA0bT772KZrFmTuRYMDnBHdIU/h8tv98+eqKqkk4oscxg&#10;iZ5EE8kXaMgkZad2YYqghUNYbFCMVd7LAwpT0I30Jv0xHIJ6zPPukNtExlE47PcGoyElHFWDyWR8&#10;cZ5YiqOx8yF+FWBIOpTUY+lyRtn2LsQWuockXwG0qm6V1vmS2kVca0+2DAutY34ikv+B0pbUJT0f&#10;jnuZ2EIyb5m1TTQiN0znLgXeBphPcadFwmj7XUhMWI7zDd+Mc2EP/jM6oSS6eo9hhz++6j3GbRxo&#10;kT2DjQdjoyz4HH2esGPKqp/7lMkWj7U5iTsdY7NscqeMc+mSaAnVDvvCQztXwfFbhdW7YyE+Mo+D&#10;hK2AyyE+4EdqwOxDd6JkDf73W/KEx/5GLSU1DmZJw68N84IS/c1i53/uj0ZpkvNlNJ4M8OJPNctT&#10;jd2Ya8CW6OMacjwfEz7q/VF6MM+4Q+bJK6qY5ei7pHF/vI7tusAdxMV8nkE4u47FO7twPFGnNKfe&#10;fGqemXddA0fs/HvYjzCbvurjFpssLcw3EaTKTX7MalcAnPs8Jt2OSovl9J5Rx006ewEAAP//AwBQ&#10;SwMEFAAGAAgAAAAhAAkCC4fhAAAACQEAAA8AAABkcnMvZG93bnJldi54bWxMj01Pg0AQhu8m/ofN&#10;mHgxdhFaWpGlMcaPxJularxt2RGI7Cxht4D/3vGkt5nMk3eeN9/OthMjDr51pOBqEYFAqpxpqVaw&#10;Lx8uNyB80GR05wgVfKOHbXF6kuvMuIlecNyFWnAI+UwraELoMyl91aDVfuF6JL59usHqwOtQSzPo&#10;icNtJ+MoSqXVLfGHRvd412D1tTtaBR8X9fuznx9fp2SV9PdPY7l+M6VS52fz7Q2IgHP4g+FXn9Wh&#10;YKeDO5LxolOQJqslowri+BoEA+lmmYA48JCmIItc/m9Q/AAAAP//AwBQSwECLQAUAAYACAAAACEA&#10;toM4kv4AAADhAQAAEwAAAAAAAAAAAAAAAAAAAAAAW0NvbnRlbnRfVHlwZXNdLnhtbFBLAQItABQA&#10;BgAIAAAAIQA4/SH/1gAAAJQBAAALAAAAAAAAAAAAAAAAAC8BAABfcmVscy8ucmVsc1BLAQItABQA&#10;BgAIAAAAIQCHZFReiwIAAJEFAAAOAAAAAAAAAAAAAAAAAC4CAABkcnMvZTJvRG9jLnhtbFBLAQIt&#10;ABQABgAIAAAAIQAJAguH4QAAAAkBAAAPAAAAAAAAAAAAAAAAAOUEAABkcnMvZG93bnJldi54bWxQ&#10;SwUGAAAAAAQABADzAAAA8wUAAAAA&#10;" fillcolor="white [3201]" stroked="f" strokeweight=".5pt">
                <v:textbox>
                  <w:txbxContent>
                    <w:p w:rsidR="004464AA" w:rsidRPr="00F222D0" w:rsidRDefault="004464AA">
                      <w:pPr>
                        <w:rPr>
                          <w:b/>
                        </w:rPr>
                      </w:pPr>
                      <w:r w:rsidRPr="00F222D0">
                        <w:rPr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79424" behindDoc="0" locked="0" layoutInCell="1" allowOverlap="1" wp14:anchorId="6FB12127" wp14:editId="7951D13F">
                <wp:simplePos x="0" y="0"/>
                <wp:positionH relativeFrom="column">
                  <wp:posOffset>802277</wp:posOffset>
                </wp:positionH>
                <wp:positionV relativeFrom="paragraph">
                  <wp:posOffset>145415</wp:posOffset>
                </wp:positionV>
                <wp:extent cx="310243" cy="277586"/>
                <wp:effectExtent l="0" t="0" r="0" b="825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0243" cy="2775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464AA" w:rsidRPr="00F222D0" w:rsidRDefault="004464AA">
                            <w:pPr>
                              <w:rPr>
                                <w:b/>
                              </w:rPr>
                            </w:pPr>
                            <w:r w:rsidRPr="00F222D0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B12127" id="Text Box 6" o:spid="_x0000_s1083" type="#_x0000_t202" style="position:absolute;margin-left:63.15pt;margin-top:11.45pt;width:24.45pt;height:21.85pt;z-index:251879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8dHjgIAAJEFAAAOAAAAZHJzL2Uyb0RvYy54bWysVMFuGyEQvVfqPyDuzdqOHadW1pGbKFWl&#10;KInqVDljFmJUYChg77pfn4Hdtd00l1S97ALzZoZ5vJmLy8ZoshU+KLAlHZ4MKBGWQ6Xsc0l/PN58&#10;OqckRGYrpsGKku5EoJfzjx8uajcTI1iDroQnGMSGWe1Kuo7RzYoi8LUwLJyAExaNErxhEbf+uag8&#10;qzG60cVoMDgravCV88BFCHh63RrpPMeXUvB4L2UQkeiS4t1i/vr8XaVvMb9gs2fP3Frx7hrsH25h&#10;mLKYdB/qmkVGNl79Fcoo7iGAjCccTAFSKi5yDVjNcPCqmuWaOZFrQXKC29MU/l9Yfrd98ERVJT2j&#10;xDKDT/Qomki+QEPOEju1CzMELR3CYoPH+Mr9ecDDVHQjvUl/LIegHXne7blNwTgeng4Ho/EpJRxN&#10;o+l0cp6jFwdn50P8KsCQtCipx6fLjLLtbYh4EYT2kJQrgFbVjdI6b5JcxJX2ZMvwoXXMV0SPP1Da&#10;khrrPJ0McmALyb2NrG0KI7JgunSp8LbAvIo7LRJG2+9CImG5zjdyM86F3efP6ISSmOo9jh3+cKv3&#10;OLd1oEfODDbunY2y4HP1ucMOlFU/e8pki0fCj+pOy9ismqyUybQXwAqqHerCQ9tXwfEbha93y0J8&#10;YB4bCaWAwyHe40dqQPahW1GyBv/7rfOER32jlZIaG7Ok4deGeUGJ/mZR+Z+H43Hq5LwZT6Yj3Phj&#10;y+rYYjfmClASQxxDjudlwkfdL6UH84QzZJGyoolZjrlLGvvlVWzHBc4gLhaLDMLedSze2qXjKXSi&#10;OWnzsXli3nUCjqj8O+hbmM1e6bjFJk8Li00EqbLIE9Etq90DYN9n7XczKg2W431GHSbp/AUAAP//&#10;AwBQSwMEFAAGAAgAAAAhACD7blLgAAAACQEAAA8AAABkcnMvZG93bnJldi54bWxMj8tOwzAQRfdI&#10;/IM1SGwQdXBUF0KcCiEeUnc0LYidGw9JRDyOYjcJf4+7guXVHN17Jl/PtmMjDr51pOBmkQBDqpxp&#10;qVawK5+vb4H5oMnozhEq+EEP6+L8LNeZcRO94bgNNYsl5DOtoAmhzzj3VYNW+4XrkeLtyw1WhxiH&#10;mptBT7HcdlwkieRWtxQXGt3jY4PV9/ZoFXxe1R8bP7/sp3SZ9k+vY7l6N6VSlxfzwz2wgHP4g+Gk&#10;H9WhiE4HdyTjWRezkGlEFQhxB+wErJYC2EGBlBJ4kfP/HxS/AAAA//8DAFBLAQItABQABgAIAAAA&#10;IQC2gziS/gAAAOEBAAATAAAAAAAAAAAAAAAAAAAAAABbQ29udGVudF9UeXBlc10ueG1sUEsBAi0A&#10;FAAGAAgAAAAhADj9If/WAAAAlAEAAAsAAAAAAAAAAAAAAAAALwEAAF9yZWxzLy5yZWxzUEsBAi0A&#10;FAAGAAgAAAAhAO4Tx0eOAgAAkQUAAA4AAAAAAAAAAAAAAAAALgIAAGRycy9lMm9Eb2MueG1sUEsB&#10;Ai0AFAAGAAgAAAAhACD7blLgAAAACQEAAA8AAAAAAAAAAAAAAAAA6AQAAGRycy9kb3ducmV2Lnht&#10;bFBLBQYAAAAABAAEAPMAAAD1BQAAAAA=&#10;" fillcolor="white [3201]" stroked="f" strokeweight=".5pt">
                <v:textbox>
                  <w:txbxContent>
                    <w:p w:rsidR="004464AA" w:rsidRPr="00F222D0" w:rsidRDefault="004464AA">
                      <w:pPr>
                        <w:rPr>
                          <w:b/>
                        </w:rPr>
                      </w:pPr>
                      <w:r w:rsidRPr="00F222D0">
                        <w:rPr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0276DC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2D5564C" wp14:editId="5D5C778D">
                <wp:simplePos x="0" y="0"/>
                <wp:positionH relativeFrom="column">
                  <wp:posOffset>3116911</wp:posOffset>
                </wp:positionH>
                <wp:positionV relativeFrom="paragraph">
                  <wp:posOffset>175426</wp:posOffset>
                </wp:positionV>
                <wp:extent cx="3586039" cy="2115047"/>
                <wp:effectExtent l="0" t="0" r="0" b="0"/>
                <wp:wrapNone/>
                <wp:docPr id="48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6039" cy="211504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276DC" w:rsidRDefault="0053030B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718C769" wp14:editId="1CA6E8EE">
                                  <wp:extent cx="3355754" cy="1621578"/>
                                  <wp:effectExtent l="0" t="0" r="0" b="0"/>
                                  <wp:docPr id="55" name="Picture 5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5" name="anno distribution.png"/>
                                          <pic:cNvPicPr/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362061" cy="1624626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B821C5D" id="Text Box 48" o:spid="_x0000_s1083" type="#_x0000_t202" style="position:absolute;margin-left:245.45pt;margin-top:13.8pt;width:282.35pt;height:166.55pt;z-index:251686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9scGjwIAAJUFAAAOAAAAZHJzL2Uyb0RvYy54bWysVEtvGyEQvlfqf0Dcm107dh6W15GbKFWl&#10;KImaVDljFmxUYChg77q/vgO7fjTNJVUvuzDzzTfMc3rVGk02wgcFtqKDk5ISYTnUyi4r+v359tMF&#10;JSEyWzMNVlR0KwK9mn38MG3cRAxhBboWniCJDZPGVXQVo5sUReArYVg4AScsKiV4wyJe/bKoPWuQ&#10;3ehiWJZnRQO+dh64CAGlN52SzjK/lILHBymDiERXFN8W89fn7yJ9i9mUTZaeuZXi/TPYP7zCMGXR&#10;6Z7qhkVG1l79RWUU9xBAxhMOpgApFRc5BoxmUL6K5mnFnMixYHKC26cp/D9afr959ETVFR1hpSwz&#10;WKNn0UbyGVqCIsxP48IEYU8OgbFFOdZ5Jw8oTGG30pv0x4AI6jHT2312ExtH4en44qw8vaSEo244&#10;GIzL0XniKQ7mzof4RYAh6VBRj+XLWWWbuxA76A6SvAXQqr5VWudLahlxrT3ZMCy2jvmRSP4HSlvS&#10;VPTsdFxmYgvJvGPWNtGI3DS9uxR6F2I+xa0WCaPtNyExaTnSN3wzzoXd+8/ohJLo6j2GPf7wqvcY&#10;d3GgRfYMNu6NjbLgc/R5yg4pq3/sUiY7PNbmKO50jO2izd0yzqVLogXUW+wMD91sBcdvFVbvjoX4&#10;yDwOEzYDLoj4gB+pAbMP/YmSFfhfb8kTHnsctZQ0OJwVDT/XzAtK9FeL3X85GI3SNOfLaHw+xIs/&#10;1iyONXZtrgFbYoCryPF8TPiod0fpwbzgHpknr6hilqPvisbd8Tp2KwP3EBfzeQbh/DoW7+yT44k6&#10;pTn15nP7wrzrGzhi79/DbozZ5FUfd9hkaWG+jiBVbvJDVvsC4OznMen3VFoux/eMOmzT2W8AAAD/&#10;/wMAUEsDBBQABgAIAAAAIQBgcHVI4gAAAAsBAAAPAAAAZHJzL2Rvd25yZXYueG1sTI/BTsMwDIbv&#10;SLxDZCQuiCWstGWl6YQQMIkb6wbiljWmrWicqsna8vZkJ7jZ8qff35+vZ9OxEQfXWpJwsxDAkCqr&#10;W6ol7Mrn6ztgzivSqrOEEn7Qwbo4P8tVpu1Ebzhufc1CCLlMSWi87zPOXdWgUW5he6Rw+7KDUT6s&#10;Q831oKYQbjq+FCLhRrUUPjSqx8cGq+/t0Uj4vKo/Xt38sp+iOOqfNmOZvutSysuL+eEemMfZ/8Fw&#10;0g/qUASngz2SdqyTcLsSq4BKWKYJsBMg4jhMBwlRIlLgRc7/dyh+AQAA//8DAFBLAQItABQABgAI&#10;AAAAIQC2gziS/gAAAOEBAAATAAAAAAAAAAAAAAAAAAAAAABbQ29udGVudF9UeXBlc10ueG1sUEsB&#10;Ai0AFAAGAAgAAAAhADj9If/WAAAAlAEAAAsAAAAAAAAAAAAAAAAALwEAAF9yZWxzLy5yZWxzUEsB&#10;Ai0AFAAGAAgAAAAhANX2xwaPAgAAlQUAAA4AAAAAAAAAAAAAAAAALgIAAGRycy9lMm9Eb2MueG1s&#10;UEsBAi0AFAAGAAgAAAAhAGBwdUjiAAAACwEAAA8AAAAAAAAAAAAAAAAA6QQAAGRycy9kb3ducmV2&#10;LnhtbFBLBQYAAAAABAAEAPMAAAD4BQAAAAA=&#10;" fillcolor="white [3201]" stroked="f" strokeweight=".5pt">
                <v:textbox>
                  <w:txbxContent>
                    <w:p w:rsidR="000276DC" w:rsidRDefault="0053030B"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3355754" cy="1621578"/>
                            <wp:effectExtent l="0" t="0" r="0" b="0"/>
                            <wp:docPr id="55" name="Picture 5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5" name="anno distribution.png"/>
                                    <pic:cNvPicPr/>
                                  </pic:nvPicPr>
                                  <pic:blipFill>
                                    <a:blip r:embed="rId2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362061" cy="1624626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0276DC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F63432D" wp14:editId="5E14DEDA">
                <wp:simplePos x="0" y="0"/>
                <wp:positionH relativeFrom="column">
                  <wp:posOffset>15903</wp:posOffset>
                </wp:positionH>
                <wp:positionV relativeFrom="paragraph">
                  <wp:posOffset>174929</wp:posOffset>
                </wp:positionV>
                <wp:extent cx="2981739" cy="2115047"/>
                <wp:effectExtent l="0" t="0" r="0" b="0"/>
                <wp:wrapNone/>
                <wp:docPr id="47" name="Text 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1739" cy="211504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276DC" w:rsidRDefault="000276DC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281B603" wp14:editId="25308DB3">
                                  <wp:extent cx="2792095" cy="1571532"/>
                                  <wp:effectExtent l="0" t="0" r="8255" b="0"/>
                                  <wp:docPr id="53" name="Picture 5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" name="data distribution.png"/>
                                          <pic:cNvPicPr/>
                                        </pic:nvPicPr>
                                        <pic:blipFill>
                                          <a:blip r:embed="rId2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792095" cy="157153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47" o:spid="_x0000_s1084" type="#_x0000_t202" style="position:absolute;margin-left:1.25pt;margin-top:13.75pt;width:234.8pt;height:166.5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VY6gwIAAG0FAAAOAAAAZHJzL2Uyb0RvYy54bWysVEtvGjEQvlfqf7B8L8sSyAOxRJSIqhJK&#10;oiZVzsZrh1Vtj2sbdumv79i7SxDtJVUv9njmm/G8Z7eNVmQvnK/AFDQfDCkRhkNZmdeCfn9efbqm&#10;xAdmSqbAiIIehKe3848fZrWdihFsQZXCETRi/LS2Bd2GYKdZ5vlWaOYHYIVBoQSnWcCne81Kx2q0&#10;rlU2Gg4vsxpcaR1w4T1y71ohnSf7UgoeHqT0IhBVUPQtpNOlcxPPbD5j01fH7LbinRvsH7zQrDL4&#10;6dHUHQuM7Fz1hyldcQceZBhw0BlIWXGRYsBo8uFZNE9bZkWKBZPj7TFN/v+Z5ff7R0eqsqDjK0oM&#10;01ijZ9EE8hkagizMT239FGFPFoGhQT7Wued7ZMawG+l0vDEggnLM9OGY3WiNI3N0c51fXdxQwlE2&#10;yvPJsLWfvalb58MXAZpEoqAOy5eyyvZrH9AVhPaQ+JuBVaVUKqEypC7o5cVkmBSOEtRQJmJFaobO&#10;TAypdT1R4aBExCjzTUhMRoogMlIbiqVyZM+wgRjnwoQUfLKL6IiS6MR7FDv8m1fvUW7j6H8GE47K&#10;ujLgUvRnbpc/epdli8dEnsQdydBsmtQFk+u+tBsoD1hxB+3MeMtXFVZlzXx4ZA6HBIuMgx8e8JAK&#10;MPvQUZRswf36Gz/isXdRSkmNQ1dQ/3PHnKBEfTXY1Tf5eBynND3Gk6sRPtypZHMqMTu9BCxLjivG&#10;8kRGfFA9KR3oF9wPi/gripjh+HdBQ08uQ7sKcL9wsVgkEM6lZWFtniyPpmOVYs89Ny/M2a4xA/b0&#10;PfTjyaZn/dlio6aBxS6ArFLzxkS3We0KgDOderrbP3FpnL4T6m1Lzn8DAAD//wMAUEsDBBQABgAI&#10;AAAAIQCDEFnf4AAAAAgBAAAPAAAAZHJzL2Rvd25yZXYueG1sTI/BTsMwEETvSPyDtUjcqNNA0yrE&#10;qapIFRKCQ0sv3Daxm0TY6xC7beDrWU5wGq1mNPumWE/OirMZQ+9JwXyWgDDUeN1Tq+Dwtr1bgQgR&#10;SaP1ZBR8mQDr8vqqwFz7C+3MeR9bwSUUclTQxTjkUoamMw7DzA+G2Dv60WHkc2ylHvHC5c7KNEky&#10;6bAn/tDhYKrONB/7k1PwXG1fcVenbvVtq6eX42b4PLwvlLq9mTaPIKKZ4l8YfvEZHUpmqv2JdBBW&#10;QbrgIMuSle2HZToHUSu4z5IMZFnI/wPKHwAAAP//AwBQSwECLQAUAAYACAAAACEAtoM4kv4AAADh&#10;AQAAEwAAAAAAAAAAAAAAAAAAAAAAW0NvbnRlbnRfVHlwZXNdLnhtbFBLAQItABQABgAIAAAAIQA4&#10;/SH/1gAAAJQBAAALAAAAAAAAAAAAAAAAAC8BAABfcmVscy8ucmVsc1BLAQItABQABgAIAAAAIQCv&#10;OVY6gwIAAG0FAAAOAAAAAAAAAAAAAAAAAC4CAABkcnMvZTJvRG9jLnhtbFBLAQItABQABgAIAAAA&#10;IQCDEFnf4AAAAAgBAAAPAAAAAAAAAAAAAAAAAN0EAABkcnMvZG93bnJldi54bWxQSwUGAAAAAAQA&#10;BADzAAAA6gUAAAAA&#10;" filled="f" stroked="f" strokeweight=".5pt">
                <v:textbox>
                  <w:txbxContent>
                    <w:p w:rsidR="000276DC" w:rsidRDefault="000276DC">
                      <w:r>
                        <w:rPr>
                          <w:noProof/>
                        </w:rPr>
                        <w:drawing>
                          <wp:inline distT="0" distB="0" distL="0" distR="0" wp14:anchorId="6EB1ED59" wp14:editId="3AEB730E">
                            <wp:extent cx="2792095" cy="1571532"/>
                            <wp:effectExtent l="0" t="0" r="8255" b="0"/>
                            <wp:docPr id="53" name="Picture 5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" name="data distribution.png"/>
                                    <pic:cNvPicPr/>
                                  </pic:nvPicPr>
                                  <pic:blipFill>
                                    <a:blip r:embed="rId2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792095" cy="1571532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0276DC" w:rsidRPr="000276DC" w:rsidRDefault="000276DC" w:rsidP="000276DC"/>
    <w:p w:rsidR="000276DC" w:rsidRPr="000276DC" w:rsidRDefault="000276DC" w:rsidP="000276DC"/>
    <w:p w:rsidR="000276DC" w:rsidRPr="000276DC" w:rsidRDefault="000276DC" w:rsidP="000276DC"/>
    <w:p w:rsidR="000276DC" w:rsidRPr="000276DC" w:rsidRDefault="000276DC" w:rsidP="000276DC"/>
    <w:p w:rsidR="000276DC" w:rsidRPr="000276DC" w:rsidRDefault="000276DC" w:rsidP="000276DC"/>
    <w:p w:rsidR="000276DC" w:rsidRPr="000276DC" w:rsidRDefault="000276DC" w:rsidP="000276DC"/>
    <w:p w:rsidR="000276DC" w:rsidRDefault="00D9790C" w:rsidP="000276DC"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3556676" wp14:editId="7E487CC7">
                <wp:simplePos x="0" y="0"/>
                <wp:positionH relativeFrom="column">
                  <wp:posOffset>-59871</wp:posOffset>
                </wp:positionH>
                <wp:positionV relativeFrom="paragraph">
                  <wp:posOffset>302714</wp:posOffset>
                </wp:positionV>
                <wp:extent cx="3559628" cy="2136775"/>
                <wp:effectExtent l="0" t="0" r="3175" b="0"/>
                <wp:wrapNone/>
                <wp:docPr id="50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9628" cy="2136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276DC" w:rsidRDefault="00D9790C" w:rsidP="000276DC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A8270E5" wp14:editId="1931B44C">
                                  <wp:extent cx="3285490" cy="1849120"/>
                                  <wp:effectExtent l="0" t="0" r="0" b="0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Go level distribution.png"/>
                                          <pic:cNvPicPr/>
                                        </pic:nvPicPr>
                                        <pic:blipFill>
                                          <a:blip r:embed="rId23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285490" cy="18491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556676" id="Text Box 50" o:spid="_x0000_s1086" type="#_x0000_t202" style="position:absolute;margin-left:-4.7pt;margin-top:23.85pt;width:280.3pt;height:168.2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8oVGjwIAAJUFAAAOAAAAZHJzL2Uyb0RvYy54bWysVE1PGzEQvVfqf7B8L5sEEkrEBqUgqkoI&#10;UKHi7HhtsqrX49pOsumv59mbr1IuVL3s2jNvZjwzb+b8om0MWyofarIl7x/1OFNWUlXb55L/eLz+&#10;9JmzEIWthCGrSr5WgV9MPn44X7mxGtCcTKU8gxMbxitX8nmMblwUQc5VI8IROWWh1OQbEXH1z0Xl&#10;xQreG1MMer1RsSJfOU9ShQDpVafkk+xfayXjndZBRWZKjrfF/PX5O0vfYnIuxs9euHktN88Q//CK&#10;RtQWQXeurkQUbOHrv1w1tfQUSMcjSU1BWtdS5RyQTb/3KpuHuXAq54LiBLcrU/h/buXt8t6zuir5&#10;EOWxokGPHlUb2RdqGUSoz8qFMWAPDsDYQo4+b+UBwpR2q32T/kiIQQ9X6111kzcJ4fFweDYagA8S&#10;ukH/eHR6Okx+ir258yF+VdSwdCi5R/tyVcXyJsQOuoWkaIFMXV3XxuRLooy6NJ4tBZptYn4knP+B&#10;MpatSj46RmrJyFIy7zwbmyQqk2YTLqXepZhPcW1Uwhj7XWkULWf6RmwhpbK7+BmdUBqh3mO4we9f&#10;9R7jLg9Y5Mhk4864qS35nH2esn3Jqp/bkukOj94c5J2OsZ21mS2jHTVmVK3BDE/dbAUnr2t070aE&#10;eC88hglkwIKId/hoQ6g+bU6czcn/fkue8OA4tJytMJwlD78WwivOzDcL9p/1T07SNOfLyfB0gIs/&#10;1MwONXbRXBIo0ccqcjIfEz6a7VF7ap6wR6YpKlTCSsQuedweL2O3MrCHpJpOMwjz60S8sQ9OJtep&#10;zImbj+2T8G5D4Aju39J2jMX4FY87bLK0NF1E0nUmeSp0V9VNAzD7eUw2eyotl8N7Ru236eQFAAD/&#10;/wMAUEsDBBQABgAIAAAAIQBhyPh+4gAAAAkBAAAPAAAAZHJzL2Rvd25yZXYueG1sTI/LTsMwFET3&#10;SP0H61Zig1qneZASclMhxEPqjoaH2LmxSSLi6yh2k/D3mBVdjmY0cybfzbpjoxpsawhhsw6AKaqM&#10;bKlGeC0fV1tg1gmSojOkEH6UhV2xuMhFJs1EL2o8uJr5ErKZQGic6zPObdUoLeza9Iq892UGLZyX&#10;Q83lICZfrjseBsE116Ilv9CIXt03qvo+nDTC51X9sbfz09sUJVH/8DyW6bssES+X890tMKdm9x+G&#10;P3yPDoVnOpoTScs6hNVN7JMIcZoC836SbEJgR4RoG4fAi5yfPyh+AQAA//8DAFBLAQItABQABgAI&#10;AAAAIQC2gziS/gAAAOEBAAATAAAAAAAAAAAAAAAAAAAAAABbQ29udGVudF9UeXBlc10ueG1sUEsB&#10;Ai0AFAAGAAgAAAAhADj9If/WAAAAlAEAAAsAAAAAAAAAAAAAAAAALwEAAF9yZWxzLy5yZWxzUEsB&#10;Ai0AFAAGAAgAAAAhAHHyhUaPAgAAlQUAAA4AAAAAAAAAAAAAAAAALgIAAGRycy9lMm9Eb2MueG1s&#10;UEsBAi0AFAAGAAgAAAAhAGHI+H7iAAAACQEAAA8AAAAAAAAAAAAAAAAA6QQAAGRycy9kb3ducmV2&#10;LnhtbFBLBQYAAAAABAAEAPMAAAD4BQAAAAA=&#10;" fillcolor="white [3201]" stroked="f" strokeweight=".5pt">
                <v:textbox>
                  <w:txbxContent>
                    <w:p w:rsidR="000276DC" w:rsidRDefault="00D9790C" w:rsidP="000276DC">
                      <w:r>
                        <w:rPr>
                          <w:noProof/>
                        </w:rPr>
                        <w:drawing>
                          <wp:inline distT="0" distB="0" distL="0" distR="0" wp14:anchorId="1A8270E5" wp14:editId="1931B44C">
                            <wp:extent cx="3285490" cy="1849120"/>
                            <wp:effectExtent l="0" t="0" r="0" b="0"/>
                            <wp:docPr id="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" name="Go level distribution.png"/>
                                    <pic:cNvPicPr/>
                                  </pic:nvPicPr>
                                  <pic:blipFill>
                                    <a:blip r:embed="rId2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285490" cy="18491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0276DC" w:rsidRDefault="004464AA" w:rsidP="000276DC">
      <w:r>
        <w:rPr>
          <w:noProof/>
        </w:rPr>
        <mc:AlternateContent>
          <mc:Choice Requires="wps">
            <w:drawing>
              <wp:anchor distT="0" distB="0" distL="114300" distR="114300" simplePos="0" relativeHeight="251885568" behindDoc="0" locked="0" layoutInCell="1" allowOverlap="1" wp14:anchorId="0BCAD54B" wp14:editId="7F6552C4">
                <wp:simplePos x="0" y="0"/>
                <wp:positionH relativeFrom="column">
                  <wp:posOffset>3456033</wp:posOffset>
                </wp:positionH>
                <wp:positionV relativeFrom="paragraph">
                  <wp:posOffset>130719</wp:posOffset>
                </wp:positionV>
                <wp:extent cx="309880" cy="277495"/>
                <wp:effectExtent l="0" t="0" r="0" b="8255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880" cy="2774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464AA" w:rsidRDefault="004464AA">
                            <w:r w:rsidRPr="00F222D0">
                              <w:rPr>
                                <w:b/>
                              </w:rPr>
                              <w:t>D</w:t>
                            </w:r>
                            <w: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CAD54B" id="Text Box 34" o:spid="_x0000_s1087" type="#_x0000_t202" style="position:absolute;margin-left:272.15pt;margin-top:10.3pt;width:24.4pt;height:21.85pt;z-index:251885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1y7rjgIAAJMFAAAOAAAAZHJzL2Uyb0RvYy54bWysVEtvGyEQvlfqf0Dc67UdJ7GtrCPXUapK&#10;URLVqXLGLMSowFDA3nV/fQd2/WiaS6pedmHmm2+Y59V1YzTZCh8U2JIOen1KhOVQKftS0u9Pt5/G&#10;lITIbMU0WFHSnQj0evbxw1XtpmIIa9CV8ARJbJjWrqTrGN20KAJfC8NCD5ywqJTgDYt49S9F5VmN&#10;7EYXw37/oqjBV84DFyGg9KZV0lnml1Lw+CBlEJHokuLbYv76/F2lbzG7YtMXz9xa8e4Z7B9eYZiy&#10;6PRAdcMiIxuv/qIyinsIIGOPgylASsVFjgGjGfRfRbNcMydyLJic4A5pCv+Plt9vHz1RVUnPRpRY&#10;ZrBGT6KJ5DM0BEWYn9qFKcKWDoGxQTnWeS8PKExhN9Kb9MeACOox07tDdhMbR+FZfzIeo4ajanh5&#10;OZqcJ5biaOx8iF8EGJIOJfVYvJxTtr0LsYXuIclXAK2qW6V1vqSGEQvtyZZhqXXMT0TyP1Dakrqk&#10;F2fn/UxsIZm3zNomGpFbpnOXAm8DzKe40yJhtP0mJKYsx/mGb8a5sAf/GZ1QEl29x7DDH1/1HuM2&#10;DrTInsHGg7FRFnyOPs/YMWXVj33KZIvH2pzEnY6xWTW5Vy4ODbCCaod94aGdrOD4rcLq3bEQH5nH&#10;UcKC43qID/iRGjD70J0oWYP/9ZY84bHDUUtJjaNZ0vBzw7ygRH+12PuTwWiUZjlfRueXQ7z4U83q&#10;VGM3ZgHYEgNcRI7nY8JHvT9KD+YZt8g8eUUVsxx9lzTuj4vYLgzcQlzM5xmE0+tYvLNLxxN1SnPq&#10;zafmmXnXNXDEzr+H/RCz6as+brHJ0sJ8E0Gq3OQp0W1WuwLg5Ocx6bZUWi2n94w67tLZbwAAAP//&#10;AwBQSwMEFAAGAAgAAAAhAJ8isRHhAAAACQEAAA8AAABkcnMvZG93bnJldi54bWxMj01Pg0AQhu8m&#10;/ofNmHgxdmkpVJGhMcaPxJularxt2RGI7C5ht4D/3vGkx8n75H2fybez6cRIg2+dRVguIhBkK6db&#10;WyPsy4fLKxA+KKtV5ywhfJOHbXF6kqtMu8m+0LgLteAS6zOF0ITQZ1L6qiGj/ML1ZDn7dINRgc+h&#10;lnpQE5ebTq6iKJVGtZYXGtXTXUPV1+5oED4u6vdnPz++TnES9/dPY7l50yXi+dl8ewMi0Bz+YPjV&#10;Z3Uo2OngjlZ70SEk63XMKMIqSkEwkFzHSxAHhJQDWeTy/wfFDwAAAP//AwBQSwECLQAUAAYACAAA&#10;ACEAtoM4kv4AAADhAQAAEwAAAAAAAAAAAAAAAAAAAAAAW0NvbnRlbnRfVHlwZXNdLnhtbFBLAQIt&#10;ABQABgAIAAAAIQA4/SH/1gAAAJQBAAALAAAAAAAAAAAAAAAAAC8BAABfcmVscy8ucmVsc1BLAQIt&#10;ABQABgAIAAAAIQCF1y7rjgIAAJMFAAAOAAAAAAAAAAAAAAAAAC4CAABkcnMvZTJvRG9jLnhtbFBL&#10;AQItABQABgAIAAAAIQCfIrER4QAAAAkBAAAPAAAAAAAAAAAAAAAAAOgEAABkcnMvZG93bnJldi54&#10;bWxQSwUGAAAAAAQABADzAAAA9gUAAAAA&#10;" fillcolor="white [3201]" stroked="f" strokeweight=".5pt">
                <v:textbox>
                  <w:txbxContent>
                    <w:p w:rsidR="004464AA" w:rsidRDefault="004464AA">
                      <w:r w:rsidRPr="00F222D0">
                        <w:rPr>
                          <w:b/>
                        </w:rPr>
                        <w:t>D</w:t>
                      </w:r>
                      <w: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83520" behindDoc="0" locked="0" layoutInCell="1" allowOverlap="1" wp14:anchorId="16DC8E67" wp14:editId="264FB06E">
                <wp:simplePos x="0" y="0"/>
                <wp:positionH relativeFrom="column">
                  <wp:posOffset>675640</wp:posOffset>
                </wp:positionH>
                <wp:positionV relativeFrom="paragraph">
                  <wp:posOffset>27305</wp:posOffset>
                </wp:positionV>
                <wp:extent cx="309880" cy="277495"/>
                <wp:effectExtent l="0" t="0" r="0" b="8255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880" cy="2774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464AA" w:rsidRPr="00F222D0" w:rsidRDefault="004464AA">
                            <w:pPr>
                              <w:rPr>
                                <w:b/>
                              </w:rPr>
                            </w:pPr>
                            <w:r w:rsidRPr="00F222D0"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DC8E67" id="Text Box 33" o:spid="_x0000_s1088" type="#_x0000_t202" style="position:absolute;margin-left:53.2pt;margin-top:2.15pt;width:24.4pt;height:21.85pt;z-index:251883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3WUMjgIAAJMFAAAOAAAAZHJzL2Uyb0RvYy54bWysVEtvGyEQvlfqf0Dcm/UrL8vryE2UqlKU&#10;RE2qnDELNiowFLB33V/fgd213TSXVL3swsw33zDP2VVjNNkKHxTYkg5PBpQIy6FSdlXS78+3ny4o&#10;CZHZimmwoqQ7EejV/OOHWe2mYgRr0JXwBElsmNaupOsY3bQoAl8Lw8IJOGFRKcEbFvHqV0XlWY3s&#10;RhejweCsqMFXzgMXIaD0plXSeeaXUvD4IGUQkeiS4tti/vr8XaZvMZ+x6cozt1a8ewb7h1cYpiw6&#10;3VPdsMjIxqu/qIziHgLIeMLBFCCl4iLHgNEMB6+ieVozJ3IsmJzg9mkK/4+W328fPVFVScdjSiwz&#10;WKNn0UTyGRqCIsxP7cIUYU8OgbFBOda5lwcUprAb6U36Y0AE9Zjp3T67iY2jcDy4vLhADUfV6Px8&#10;cnmaWIqDsfMhfhFgSDqU1GPxck7Z9i7EFtpDkq8AWlW3Sut8SQ0jrrUnW4al1jE/Ecn/QGlL6pKe&#10;jU8HmdhCMm+ZtU00IrdM5y4F3gaYT3GnRcJo+01ITFmO8w3fjHNh9/4zOqEkunqPYYc/vOo9xm0c&#10;aJE9g417Y6Ms+Bx9nrFDyqoffcpki8faHMWdjrFZNrlXzkZ9Ayyh2mFfeGgnKzh+q7B6dyzER+Zx&#10;lLDguB7iA36kBsw+dCdK1uB/vSVPeOxw1FJS42iWNPzcMC8o0V8t9v7lcDJJs5wvk9PzEV78sWZ5&#10;rLEbcw3YEkNcRI7nY8JH3R+lB/OCW2SRvKKKWY6+Sxr743VsFwZuIS4WiwzC6XUs3tknxxN1SnPq&#10;zefmhXnXNXDEzr+HfojZ9FUft9hkaWGxiSBVbvKU6DarXQFw8vOYdFsqrZbje0Yddun8NwAAAP//&#10;AwBQSwMEFAAGAAgAAAAhAGE9yafeAAAACAEAAA8AAABkcnMvZG93bnJldi54bWxMj8tOwzAQRfdI&#10;/IM1SGwQtWmaUoU4FUI8JHY0PMTOjYckIh5HsZuEv2e6guXRvbpzJt/OrhMjDqH1pOFqoUAgVd62&#10;VGt4LR8uNyBCNGRN5wk1/GCAbXF6kpvM+olecNzFWvAIhcxoaGLsMylD1aAzYeF7JM6+/OBMZBxq&#10;aQcz8bjr5FKptXSmJb7QmB7vGqy+dwen4fOi/ngO8+PblKRJf/80ltfvttT6/Gy+vQERcY5/ZTjq&#10;szoU7LT3B7JBdMxqveKqhlUC4pin6RLEnnmjQBa5/P9A8QsAAP//AwBQSwECLQAUAAYACAAAACEA&#10;toM4kv4AAADhAQAAEwAAAAAAAAAAAAAAAAAAAAAAW0NvbnRlbnRfVHlwZXNdLnhtbFBLAQItABQA&#10;BgAIAAAAIQA4/SH/1gAAAJQBAAALAAAAAAAAAAAAAAAAAC8BAABfcmVscy8ucmVsc1BLAQItABQA&#10;BgAIAAAAIQD73WUMjgIAAJMFAAAOAAAAAAAAAAAAAAAAAC4CAABkcnMvZTJvRG9jLnhtbFBLAQIt&#10;ABQABgAIAAAAIQBhPcmn3gAAAAgBAAAPAAAAAAAAAAAAAAAAAOgEAABkcnMvZG93bnJldi54bWxQ&#10;SwUGAAAAAAQABADzAAAA8wUAAAAA&#10;" fillcolor="white [3201]" stroked="f" strokeweight=".5pt">
                <v:textbox>
                  <w:txbxContent>
                    <w:p w:rsidR="004464AA" w:rsidRPr="00F222D0" w:rsidRDefault="004464AA">
                      <w:pPr>
                        <w:rPr>
                          <w:b/>
                        </w:rPr>
                      </w:pPr>
                      <w:r w:rsidRPr="00F222D0">
                        <w:rPr>
                          <w:b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0276DC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1504B15" wp14:editId="505D2691">
                <wp:simplePos x="0" y="0"/>
                <wp:positionH relativeFrom="column">
                  <wp:posOffset>3403048</wp:posOffset>
                </wp:positionH>
                <wp:positionV relativeFrom="paragraph">
                  <wp:posOffset>174625</wp:posOffset>
                </wp:positionV>
                <wp:extent cx="2981739" cy="2115047"/>
                <wp:effectExtent l="0" t="0" r="9525" b="0"/>
                <wp:wrapNone/>
                <wp:docPr id="49" name="Text 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1739" cy="211504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276DC" w:rsidRDefault="0053030B" w:rsidP="000276DC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7A3FC13" wp14:editId="690A519F">
                                  <wp:extent cx="2792095" cy="1571625"/>
                                  <wp:effectExtent l="0" t="0" r="8255" b="9525"/>
                                  <wp:docPr id="56" name="Picture 5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6" name="Go terms for seq with length.png"/>
                                          <pic:cNvPicPr/>
                                        </pic:nvPicPr>
                                        <pic:blipFill>
                                          <a:blip r:embed="rId2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792095" cy="15716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504B15" id="Text Box 49" o:spid="_x0000_s1086" type="#_x0000_t202" style="position:absolute;margin-left:267.95pt;margin-top:13.75pt;width:234.8pt;height:166.5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2eFnjwIAAJUFAAAOAAAAZHJzL2Uyb0RvYy54bWysVEtvGyEQvlfqf0Dcm/U6zsOW15GbKFWl&#10;KImaVDljFmxUYChg77q/vgO7fjTNJVUvuzDzzTfMc3rVGk02wgcFtqLlyYASYTnUyi4r+v359tMl&#10;JSEyWzMNVlR0KwK9mn38MG3cRAxhBboWniCJDZPGVXQVo5sUReArYVg4AScsKiV4wyJe/bKoPWuQ&#10;3ehiOBicFw342nngIgSU3nRKOsv8UgoeH6QMIhJdUXxbzF+fv4v0LWZTNll65laK989g//AKw5RF&#10;p3uqGxYZWXv1F5VR3EMAGU84mAKkVFzkGDCacvAqmqcVcyLHgskJbp+m8P9o+f3m0RNVV3Q0psQy&#10;gzV6Fm0kn6ElKML8NC5MEPbkEBhblGOdd/KAwhR2K71JfwyIoB4zvd1nN7FxFA7Hl+XFKXrhqBuW&#10;5dlgdJF4ioO58yF+EWBIOlTUY/lyVtnmLsQOuoMkbwG0qm+V1vmSWkZca082DIutY34kkv+B0pY0&#10;FT0/PRtkYgvJvGPWNtGI3DS9uxR6F2I+xa0WCaPtNyExaTnSN3wzzoXd+8/ohJLo6j2GPf7wqvcY&#10;d3GgRfYMNu6NjbLgc/R5yg4pq3/sUiY7PNbmKO50jO2izd1ynkcniRZQb7EzPHSzFRy/VVi9Oxbi&#10;I/M4TNgMuCDiA36kBsw+9CdKVuB/vSVPeOxx1FLS4HBWNPxcMy8o0V8tdv+4HI3SNOfL6OxiiBd/&#10;rFkca+zaXAO2RImryPF8TPiod0fpwbzgHpknr6hilqPvisbd8Tp2KwP3EBfzeQbh/DoW7+yT44k6&#10;pTn15nP7wrzrGzhi79/DbozZ5FUfd9hkaWG+jiBVbvJDVvsC4OznMen3VFoux/eMOmzT2W8AAAD/&#10;/wMAUEsDBBQABgAIAAAAIQDqLmvI4gAAAAsBAAAPAAAAZHJzL2Rvd25yZXYueG1sTI/LTsMwEEX3&#10;SPyDNUhsELVp5BRCJhVCPKTuaFoQOzcekojYjmI3CX+Pu4LdjObozrn5ejYdG2nwrbMINwsBjGzl&#10;dGtrhF35fH0LzAdlteqcJYQf8rAuzs9ylWk32Tcat6FmMcT6TCE0IfQZ575qyCi/cD3ZePtyg1Eh&#10;rkPN9aCmGG46vhQi5Ua1Nn5oVE+PDVXf26NB+LyqPzZ+ftlPiUz6p9exXL3rEvHyYn64BxZoDn8w&#10;nPSjOhTR6eCOVnvWIchE3kUUYbmSwE6AEDJOB4QkFSnwIuf/OxS/AAAA//8DAFBLAQItABQABgAI&#10;AAAAIQC2gziS/gAAAOEBAAATAAAAAAAAAAAAAAAAAAAAAABbQ29udGVudF9UeXBlc10ueG1sUEsB&#10;Ai0AFAAGAAgAAAAhADj9If/WAAAAlAEAAAsAAAAAAAAAAAAAAAAALwEAAF9yZWxzLy5yZWxzUEsB&#10;Ai0AFAAGAAgAAAAhAIzZ4WePAgAAlQUAAA4AAAAAAAAAAAAAAAAALgIAAGRycy9lMm9Eb2MueG1s&#10;UEsBAi0AFAAGAAgAAAAhAOoua8jiAAAACwEAAA8AAAAAAAAAAAAAAAAA6QQAAGRycy9kb3ducmV2&#10;LnhtbFBLBQYAAAAABAAEAPMAAAD4BQAAAAA=&#10;" fillcolor="white [3201]" stroked="f" strokeweight=".5pt">
                <v:textbox>
                  <w:txbxContent>
                    <w:p w:rsidR="000276DC" w:rsidRDefault="0053030B" w:rsidP="000276DC">
                      <w:r>
                        <w:rPr>
                          <w:noProof/>
                        </w:rPr>
                        <w:drawing>
                          <wp:inline distT="0" distB="0" distL="0" distR="0" wp14:anchorId="77A3FC13" wp14:editId="690A519F">
                            <wp:extent cx="2792095" cy="1571625"/>
                            <wp:effectExtent l="0" t="0" r="8255" b="9525"/>
                            <wp:docPr id="56" name="Picture 5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6" name="Go terms for seq with length.png"/>
                                    <pic:cNvPicPr/>
                                  </pic:nvPicPr>
                                  <pic:blipFill>
                                    <a:blip r:embed="rId2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792095" cy="15716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0276DC" w:rsidRPr="000276DC" w:rsidRDefault="000276DC" w:rsidP="000276DC"/>
    <w:p w:rsidR="000276DC" w:rsidRPr="000276DC" w:rsidRDefault="000276DC" w:rsidP="000276DC"/>
    <w:p w:rsidR="000276DC" w:rsidRPr="000276DC" w:rsidRDefault="000276DC" w:rsidP="000276DC"/>
    <w:p w:rsidR="000276DC" w:rsidRPr="000276DC" w:rsidRDefault="000276DC" w:rsidP="000276DC"/>
    <w:p w:rsidR="000276DC" w:rsidRPr="000276DC" w:rsidRDefault="000276DC" w:rsidP="000276DC"/>
    <w:p w:rsidR="000276DC" w:rsidRPr="000276DC" w:rsidRDefault="00D9790C" w:rsidP="000276DC"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CD6BAA5" wp14:editId="74C30BED">
                <wp:simplePos x="0" y="0"/>
                <wp:positionH relativeFrom="column">
                  <wp:posOffset>220894</wp:posOffset>
                </wp:positionH>
                <wp:positionV relativeFrom="paragraph">
                  <wp:posOffset>258759</wp:posOffset>
                </wp:positionV>
                <wp:extent cx="2953821" cy="236306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3821" cy="23630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9790C" w:rsidRPr="00D9790C" w:rsidRDefault="00D9790C">
                            <w:pPr>
                              <w:rPr>
                                <w:sz w:val="16"/>
                              </w:rPr>
                            </w:pPr>
                            <w:r w:rsidRPr="00D9790C">
                              <w:rPr>
                                <w:sz w:val="16"/>
                              </w:rPr>
                              <w:t>P: Biological process, F: Molecular function</w:t>
                            </w:r>
                            <w:r>
                              <w:rPr>
                                <w:sz w:val="16"/>
                              </w:rPr>
                              <w:t>; C: cellular compon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D6BAA5" id="Text Box 5" o:spid="_x0000_s1090" type="#_x0000_t202" style="position:absolute;margin-left:17.4pt;margin-top:20.35pt;width:232.6pt;height:18.6pt;z-index:2516961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X+njjgIAAJIFAAAOAAAAZHJzL2Uyb0RvYy54bWysVE1v2zAMvQ/YfxB0X53vtUGdImvRYUDR&#10;FmuHnhVZaoRJoiYpsbNfX0q2k6zrpcMuNiU+kiL5yPOLxmiyFT4osCUdngwoEZZDpexzSX88Xn86&#10;pSREZiumwYqS7kSgF4uPH85rNxcjWIOuhCfoxIZ57Uq6jtHNiyLwtTAsnIATFpUSvGERj/65qDyr&#10;0bvRxWgwmBU1+Mp54CIEvL1qlXSR/UspeLyTMohIdEnxbTF/ff6u0rdYnLP5s2durXj3DPYPrzBM&#10;WQy6d3XFIiMbr/5yZRT3EEDGEw6mACkVFzkHzGY4eJXNw5o5kXPB4gS3L1P4f2757fbeE1WVdEqJ&#10;ZQZb9CiaSL5AQ6apOrULcwQ9OITFBq+xy/19wMuUdCO9SX9Mh6Ae67zb1zY543g5OpuOT0dDSjjq&#10;RuPZeDBLboqDtfMhfhVgSBJK6rF3uaRsexNiC+0hKVgAraprpXU+JL6IS+3JlmGndcxvROd/oLQl&#10;dUln4+kgO7aQzFvP2iY3IjOmC5cybzPMUtxpkTDafhcSK5YTfSM241zYffyMTiiJod5j2OEPr3qP&#10;cZsHWuTIYOPe2CgLPmefR+xQsupnXzLZ4rE3R3knMTarJlNlNukZsIJqh8Tw0A5WcPxaYfduWIj3&#10;zOMkIRdwO8Q7/EgNWH3oJErW4H+/dZ/wSHDUUlLjZJY0/NowLyjR3yxS/2w4maRRzofJ9PMID/5Y&#10;szrW2I25BKQEMg9fl8WEj7oXpQfzhEtkmaKiilmOsUsae/EytvsClxAXy2UG4fA6Fm/sg+PJdSpz&#10;4uZj88S86wgckfq30M8wm7/icYtNlhaWmwhSZZKnQrdV7RqAg5/HpFtSabMcnzPqsEoXLwAAAP//&#10;AwBQSwMEFAAGAAgAAAAhAI1mcl3fAAAACAEAAA8AAABkcnMvZG93bnJldi54bWxMj81OwzAQhO9I&#10;vIO1SFwQtSEtgZBNhRA/EjeaFsTNjZckIl5HsZuEt8ec4Dia0cw3+Xq2nRhp8K1jhIuFAkFcOdNy&#10;jbAtH8+vQfig2ejOMSF8k4d1cXyU68y4iV9p3IRaxBL2mUZoQugzKX3VkNV+4Xri6H26weoQ5VBL&#10;M+gplttOXip1Ja1uOS40uqf7hqqvzcEifJzV7y9+ftpNySrpH57HMn0zJeLpyXx3CyLQHP7C8Isf&#10;0aGITHt3YONFh5AsI3lAWKoURPRXSsVve4Q0vQFZ5PL/geIHAAD//wMAUEsBAi0AFAAGAAgAAAAh&#10;ALaDOJL+AAAA4QEAABMAAAAAAAAAAAAAAAAAAAAAAFtDb250ZW50X1R5cGVzXS54bWxQSwECLQAU&#10;AAYACAAAACEAOP0h/9YAAACUAQAACwAAAAAAAAAAAAAAAAAvAQAAX3JlbHMvLnJlbHNQSwECLQAU&#10;AAYACAAAACEA91/p444CAACSBQAADgAAAAAAAAAAAAAAAAAuAgAAZHJzL2Uyb0RvYy54bWxQSwEC&#10;LQAUAAYACAAAACEAjWZyXd8AAAAIAQAADwAAAAAAAAAAAAAAAADoBAAAZHJzL2Rvd25yZXYueG1s&#10;UEsFBgAAAAAEAAQA8wAAAPQFAAAAAA==&#10;" fillcolor="white [3201]" stroked="f" strokeweight=".5pt">
                <v:textbox>
                  <w:txbxContent>
                    <w:p w:rsidR="00D9790C" w:rsidRPr="00D9790C" w:rsidRDefault="00D9790C">
                      <w:pPr>
                        <w:rPr>
                          <w:sz w:val="16"/>
                        </w:rPr>
                      </w:pPr>
                      <w:r w:rsidRPr="00D9790C">
                        <w:rPr>
                          <w:sz w:val="16"/>
                        </w:rPr>
                        <w:t>P: Biological process, F: Molecular function</w:t>
                      </w:r>
                      <w:r>
                        <w:rPr>
                          <w:sz w:val="16"/>
                        </w:rPr>
                        <w:t>; C: cellular component</w:t>
                      </w:r>
                    </w:p>
                  </w:txbxContent>
                </v:textbox>
              </v:shape>
            </w:pict>
          </mc:Fallback>
        </mc:AlternateContent>
      </w:r>
    </w:p>
    <w:p w:rsidR="000276DC" w:rsidRPr="000276DC" w:rsidRDefault="000276DC" w:rsidP="000276DC"/>
    <w:p w:rsidR="000276DC" w:rsidRPr="000276DC" w:rsidRDefault="000276DC" w:rsidP="000276DC"/>
    <w:p w:rsidR="000276DC" w:rsidRDefault="000276DC" w:rsidP="000276DC"/>
    <w:p w:rsidR="00B67318" w:rsidRPr="00A47F4E" w:rsidRDefault="004464AA" w:rsidP="00F126DB">
      <w:r>
        <w:rPr>
          <w:noProof/>
        </w:rPr>
        <mc:AlternateContent>
          <mc:Choice Requires="wps">
            <w:drawing>
              <wp:anchor distT="0" distB="0" distL="114300" distR="114300" simplePos="0" relativeHeight="251889664" behindDoc="0" locked="0" layoutInCell="1" allowOverlap="1" wp14:anchorId="4B501B8C" wp14:editId="5B3DA246">
                <wp:simplePos x="0" y="0"/>
                <wp:positionH relativeFrom="column">
                  <wp:posOffset>3456668</wp:posOffset>
                </wp:positionH>
                <wp:positionV relativeFrom="paragraph">
                  <wp:posOffset>114300</wp:posOffset>
                </wp:positionV>
                <wp:extent cx="309880" cy="277495"/>
                <wp:effectExtent l="0" t="0" r="0" b="8255"/>
                <wp:wrapNone/>
                <wp:docPr id="99" name="Text Box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880" cy="2774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464AA" w:rsidRPr="00F222D0" w:rsidRDefault="004464AA">
                            <w:pPr>
                              <w:rPr>
                                <w:b/>
                              </w:rPr>
                            </w:pPr>
                            <w:r w:rsidRPr="00F222D0">
                              <w:rPr>
                                <w:b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501B8C" id="Text Box 99" o:spid="_x0000_s1091" type="#_x0000_t202" style="position:absolute;margin-left:272.2pt;margin-top:9pt;width:24.4pt;height:21.85pt;z-index:251889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qFIIjQIAAJMFAAAOAAAAZHJzL2Uyb0RvYy54bWysVEtvGyEQvlfqf0Dcm7Ud52HL68h1lKpS&#10;lESNq5wxCzYqMBSwd91f34FdP5rmkqqXXZj55hvmOblpjCZb4YMCW9L+WY8SYTlUyq5K+n1x9+ma&#10;khCZrZgGK0q6E4HeTD9+mNRuLAawBl0JT5DEhnHtSrqO0Y2LIvC1MCycgRMWlRK8YRGvflVUntXI&#10;bnQx6PUuixp85TxwEQJKb1slnWZ+KQWPj1IGEYkuKb4t5q/P32X6FtMJG688c2vFu2ewf3iFYcqi&#10;0wPVLYuMbLz6i8oo7iGAjGccTAFSKi5yDBhNv/cqmuc1cyLHgskJ7pCm8P9o+cP2yRNVlXQ0osQy&#10;gzVaiCaSz9AQFGF+ahfGCHt2CIwNyrHOe3lAYQq7kd6kPwZEUI+Z3h2ym9g4Cs97o+tr1HBUDa6u&#10;hqOLxFIcjZ0P8YsAQ9KhpB6Ll3PKtvchttA9JPkKoFV1p7TOl9QwYq492TIstY75iUj+B0pbUpf0&#10;8vyil4ktJPOWWdtEI3LLdO5S4G2A+RR3WiSMtt+ExJTlON/wzTgX9uA/oxNKoqv3GHb446veY9zG&#10;gRbZM9h4MDbKgs/R5xk7pqz6sU+ZbPFYm5O40zE2yyb3ymUuXRItodphX3hoJys4fqewevcsxCfm&#10;cZSw4Lge4iN+pAbMPnQnStbgf70lT3jscNRSUuNoljT83DAvKNFfLfb+qD8cplnOl+HF1QAv/lSz&#10;PNXYjZkDtkQfF5Hj+ZjwUe+P0oN5wS0yS15RxSxH3yWN++M8tgsDtxAXs1kG4fQ6Fu/ts+OJOqU5&#10;9eaieWHedQ0csfMfYD/EbPyqj1tssrQw20SQKjf5MatdAXDy85h0WyqtltN7Rh136fQ3AAAA//8D&#10;AFBLAwQUAAYACAAAACEAaiGR7uEAAAAJAQAADwAAAGRycy9kb3ducmV2LnhtbEyPy07DMBBF90j8&#10;gzVIbBB12iRtCXEqhHhI7Gh4iJ0bD0lEPI5iNwl/z7CC5ege3Tk33822EyMOvnWkYLmIQCBVzrRU&#10;K3gp7y+3IHzQZHTnCBV8o4ddcXqS68y4iZ5x3IdacAn5TCtoQugzKX3VoNV+4Xokzj7dYHXgc6il&#10;GfTE5baTqyhaS6tb4g+N7vG2weprf7QKPi7q9yc/P7xOcRr3d49juXkzpVLnZ/PNNYiAc/iD4Vef&#10;1aFgp4M7kvGiU5AmScIoB1vexEB6Fa9AHBSslxuQRS7/Lyh+AAAA//8DAFBLAQItABQABgAIAAAA&#10;IQC2gziS/gAAAOEBAAATAAAAAAAAAAAAAAAAAAAAAABbQ29udGVudF9UeXBlc10ueG1sUEsBAi0A&#10;FAAGAAgAAAAhADj9If/WAAAAlAEAAAsAAAAAAAAAAAAAAAAALwEAAF9yZWxzLy5yZWxzUEsBAi0A&#10;FAAGAAgAAAAhAFKoUgiNAgAAkwUAAA4AAAAAAAAAAAAAAAAALgIAAGRycy9lMm9Eb2MueG1sUEsB&#10;Ai0AFAAGAAgAAAAhAGohke7hAAAACQEAAA8AAAAAAAAAAAAAAAAA5wQAAGRycy9kb3ducmV2Lnht&#10;bFBLBQYAAAAABAAEAPMAAAD1BQAAAAA=&#10;" fillcolor="white [3201]" stroked="f" strokeweight=".5pt">
                <v:textbox>
                  <w:txbxContent>
                    <w:p w:rsidR="004464AA" w:rsidRPr="00F222D0" w:rsidRDefault="004464AA">
                      <w:pPr>
                        <w:rPr>
                          <w:b/>
                        </w:rPr>
                      </w:pPr>
                      <w:r w:rsidRPr="00F222D0">
                        <w:rPr>
                          <w:b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87616" behindDoc="0" locked="0" layoutInCell="1" allowOverlap="1" wp14:anchorId="0621FB58" wp14:editId="60B40A0D">
                <wp:simplePos x="0" y="0"/>
                <wp:positionH relativeFrom="column">
                  <wp:posOffset>383540</wp:posOffset>
                </wp:positionH>
                <wp:positionV relativeFrom="paragraph">
                  <wp:posOffset>114753</wp:posOffset>
                </wp:positionV>
                <wp:extent cx="309880" cy="277495"/>
                <wp:effectExtent l="0" t="0" r="0" b="8255"/>
                <wp:wrapNone/>
                <wp:docPr id="54" name="Text 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880" cy="2774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464AA" w:rsidRPr="00F222D0" w:rsidRDefault="004464AA">
                            <w:pPr>
                              <w:rPr>
                                <w:b/>
                              </w:rPr>
                            </w:pPr>
                            <w:r w:rsidRPr="00F222D0">
                              <w:rPr>
                                <w:b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21FB58" id="Text Box 54" o:spid="_x0000_s1092" type="#_x0000_t202" style="position:absolute;margin-left:30.2pt;margin-top:9.05pt;width:24.4pt;height:21.85pt;z-index:251887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5ePjgIAAJMFAAAOAAAAZHJzL2Uyb0RvYy54bWysVE1PGzEQvVfqf7B8L5uEJISIDUpBVJUQ&#10;oELF2fHaxKrtcW0nu+mv79i7m6SUC1Uvu/bMmzeez4vLxmiyFT4osCUdngwoEZZDpexLSb8/3Xya&#10;URIisxXTYEVJdyLQy8XHDxe1m4sRrEFXwhMksWFeu5KuY3Tzogh8LQwLJ+CERaUEb1jEq38pKs9q&#10;ZDe6GA0G06IGXzkPXISA0utWSReZX0rB472UQUSiS4pvi/nr83eVvsXigs1fPHNrxbtnsH94hWHK&#10;otM91TWLjGy8+ovKKO4hgIwnHEwBUioucgwYzXDwKprHNXMix4LJCW6fpvD/aPnd9sETVZV0MqbE&#10;MoM1ehJNJJ+hISjC/NQuzBH26BAYG5RjnXt5QGEKu5HepD8GRFCPmd7ts5vYOApPB+ezGWo4qkZn&#10;Z+PzSWIpDsbOh/hFgCHpUFKPxcs5ZdvbEFtoD0m+AmhV3Sit8yU1jLjSnmwZllrH/EQk/wOlLalL&#10;Oj2dDDKxhWTeMmubaERumc5dCrwNMJ/iTouE0fabkJiyHOcbvhnnwu79Z3RCSXT1HsMOf3jVe4zb&#10;ONAiewYb98ZGWfA5+jxjh5RVP/qUyRaPtTmKOx1js2pyr0ynfQOsoNphX3hoJys4fqOwercsxAfm&#10;cZSw4Lge4j1+pAbMPnQnStbgf70lT3jscNRSUuNoljT83DAvKNFfLfb++XA8TrOcL+PJ2Qgv/liz&#10;OtbYjbkCbIkhLiLH8zHho+6P0oN5xi2yTF5RxSxH3yWN/fEqtgsDtxAXy2UG4fQ6Fm/to+OJOqU5&#10;9eZT88y86xo4YuffQT/EbP6qj1tssrSw3ESQKjd5SnSb1a4AOPl5TLotlVbL8T2jDrt08RsAAP//&#10;AwBQSwMEFAAGAAgAAAAhAFZxc+jfAAAACAEAAA8AAABkcnMvZG93bnJldi54bWxMj8tOwzAQRfdI&#10;/IM1SGwQtdNCCSFOhRAPiR0ND7Fz4yGJiMdR7Cbh75muYDlzru6cyTez68SIQ2g9aUgWCgRS5W1L&#10;tYbX8uE8BRGiIWs6T6jhBwNsiuOj3GTWT/SC4zbWgksoZEZDE2OfSRmqBp0JC98jMfvygzORx6GW&#10;djATl7tOLpVaS2da4guN6fGuwep7u3caPs/qj+cwP75Nq8tVf/80llfvttT69GS+vQERcY5/YTjo&#10;szoU7LTze7JBdBrW6oKTvE8TEAeurpcgdgySFGSRy/8PFL8AAAD//wMAUEsBAi0AFAAGAAgAAAAh&#10;ALaDOJL+AAAA4QEAABMAAAAAAAAAAAAAAAAAAAAAAFtDb250ZW50X1R5cGVzXS54bWxQSwECLQAU&#10;AAYACAAAACEAOP0h/9YAAACUAQAACwAAAAAAAAAAAAAAAAAvAQAAX3JlbHMvLnJlbHNQSwECLQAU&#10;AAYACAAAACEAwaeXj44CAACTBQAADgAAAAAAAAAAAAAAAAAuAgAAZHJzL2Uyb0RvYy54bWxQSwEC&#10;LQAUAAYACAAAACEAVnFz6N8AAAAIAQAADwAAAAAAAAAAAAAAAADoBAAAZHJzL2Rvd25yZXYueG1s&#10;UEsFBgAAAAAEAAQA8wAAAPQFAAAAAA==&#10;" fillcolor="white [3201]" stroked="f" strokeweight=".5pt">
                <v:textbox>
                  <w:txbxContent>
                    <w:p w:rsidR="004464AA" w:rsidRPr="00F222D0" w:rsidRDefault="004464AA">
                      <w:pPr>
                        <w:rPr>
                          <w:b/>
                        </w:rPr>
                      </w:pPr>
                      <w:r w:rsidRPr="00F222D0">
                        <w:rPr>
                          <w:b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="000276DC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11556B7" wp14:editId="7AAC73FB">
                <wp:simplePos x="0" y="0"/>
                <wp:positionH relativeFrom="column">
                  <wp:posOffset>3403048</wp:posOffset>
                </wp:positionH>
                <wp:positionV relativeFrom="paragraph">
                  <wp:posOffset>174625</wp:posOffset>
                </wp:positionV>
                <wp:extent cx="2981739" cy="2115047"/>
                <wp:effectExtent l="0" t="0" r="9525" b="0"/>
                <wp:wrapNone/>
                <wp:docPr id="51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1739" cy="211504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276DC" w:rsidRDefault="0053030B" w:rsidP="000276DC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2792095" cy="1571625"/>
                                  <wp:effectExtent l="0" t="0" r="8255" b="9525"/>
                                  <wp:docPr id="58" name="Picture 5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8" name="% annotated seq.png"/>
                                          <pic:cNvPicPr/>
                                        </pic:nvPicPr>
                                        <pic:blipFill>
                                          <a:blip r:embed="rId2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792095" cy="15716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1556B7" id="Text Box 51" o:spid="_x0000_s1088" type="#_x0000_t202" style="position:absolute;margin-left:267.95pt;margin-top:13.75pt;width:234.8pt;height:166.5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2IZUkQIAAJUFAAAOAAAAZHJzL2Uyb0RvYy54bWysVE1v2zAMvQ/YfxB0Xx2nST+COkXWosOA&#10;oi3WDj0rstQIk0RNUmJnv36UbCdZ10uHXWyJfCRF8pEXl63RZCN8UGArWh6NKBGWQ63sS0W/P918&#10;OqMkRGZrpsGKim5FoJfzjx8uGjcTY1iBroUn6MSGWeMquorRzYoi8JUwLByBExaVErxhEa/+pag9&#10;a9C70cV4NDopGvC188BFCCi97pR0nv1LKXi8lzKISHRF8W0xf33+LtO3mF+w2YtnbqV4/wz2D68w&#10;TFkMunN1zSIja6/+cmUU9xBAxiMOpgApFRc5B8ymHL3K5nHFnMi5YHGC25Up/D+3/G7z4ImqKzot&#10;KbHMYI+eRBvJZ2gJirA+jQszhD06BMYW5djnQR5QmNJupTfpjwkR1GOlt7vqJm8chePzs/L0+JwS&#10;jrpxWU5Hk9Pkp9ibOx/iFwGGpENFPbYvV5VtbkPsoAMkRQugVX2jtM6XRBlxpT3ZMGy2jvmR6PwP&#10;lLakqejJ8XSUHVtI5p1nbZMbkUnTh0updynmU9xqkTDafhMSi5YzfSM241zYXfyMTiiJod5j2OP3&#10;r3qPcZcHWuTIYOPO2CgLPmefp2xfsvrHUDLZ4bE3B3mnY2yXbWbLyXigwBLqLTLDQzdbwfEbhd27&#10;ZSE+MI/DhGTABRHv8SM1YPWhP1GyAv/rLXnCI8dRS0mDw1nR8HPNvKBEf7XI/vNyMknTnC+T6ekY&#10;L/5QszzU2LW5AqQEEhxfl48JH/VwlB7MM+6RRYqKKmY5xq5oHI5XsVsZuIe4WCwyCOfXsXhrHx1P&#10;rlOZEzef2mfmXU/giNy/g2GM2ewVjztssrSwWEeQKpM8Fbqrat8AnP08Jv2eSsvl8J5R+206/w0A&#10;AP//AwBQSwMEFAAGAAgAAAAhAOoua8jiAAAACwEAAA8AAABkcnMvZG93bnJldi54bWxMj8tOwzAQ&#10;RfdI/IM1SGwQtWnkFEImFUI8pO5oWhA7Nx6SiNiOYjcJf4+7gt2M5ujOufl6Nh0bafCtswg3CwGM&#10;bOV0a2uEXfl8fQvMB2W16pwlhB/ysC7Oz3KVaTfZNxq3oWYxxPpMITQh9BnnvmrIKL9wPdl4+3KD&#10;USGuQ831oKYYbjq+FCLlRrU2fmhUT48NVd/bo0H4vKo/Nn5+2U+JTPqn17FcvesS8fJifrgHFmgO&#10;fzCc9KM6FNHp4I5We9YhyETeRRRhuZLAToAQMk4HhCQVKfAi5/87FL8AAAD//wMAUEsBAi0AFAAG&#10;AAgAAAAhALaDOJL+AAAA4QEAABMAAAAAAAAAAAAAAAAAAAAAAFtDb250ZW50X1R5cGVzXS54bWxQ&#10;SwECLQAUAAYACAAAACEAOP0h/9YAAACUAQAACwAAAAAAAAAAAAAAAAAvAQAAX3JlbHMvLnJlbHNQ&#10;SwECLQAUAAYACAAAACEA9tiGVJECAACVBQAADgAAAAAAAAAAAAAAAAAuAgAAZHJzL2Uyb0RvYy54&#10;bWxQSwECLQAUAAYACAAAACEA6i5ryOIAAAALAQAADwAAAAAAAAAAAAAAAADrBAAAZHJzL2Rvd25y&#10;ZXYueG1sUEsFBgAAAAAEAAQA8wAAAPoFAAAAAA==&#10;" fillcolor="white [3201]" stroked="f" strokeweight=".5pt">
                <v:textbox>
                  <w:txbxContent>
                    <w:p w:rsidR="000276DC" w:rsidRDefault="0053030B" w:rsidP="000276DC"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2792095" cy="1571625"/>
                            <wp:effectExtent l="0" t="0" r="8255" b="9525"/>
                            <wp:docPr id="58" name="Picture 5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8" name="% annotated seq.png"/>
                                    <pic:cNvPicPr/>
                                  </pic:nvPicPr>
                                  <pic:blipFill>
                                    <a:blip r:embed="rId2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792095" cy="15716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0276DC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4EA6BA7" wp14:editId="7030CF17">
                <wp:simplePos x="0" y="0"/>
                <wp:positionH relativeFrom="column">
                  <wp:posOffset>15903</wp:posOffset>
                </wp:positionH>
                <wp:positionV relativeFrom="paragraph">
                  <wp:posOffset>174929</wp:posOffset>
                </wp:positionV>
                <wp:extent cx="2981739" cy="2115047"/>
                <wp:effectExtent l="0" t="0" r="9525" b="0"/>
                <wp:wrapNone/>
                <wp:docPr id="52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1739" cy="211504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276DC" w:rsidRDefault="0053030B" w:rsidP="000276DC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2792095" cy="1571625"/>
                                  <wp:effectExtent l="0" t="0" r="8255" b="9525"/>
                                  <wp:docPr id="57" name="Picture 5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7" name="anno score distribution.png"/>
                                          <pic:cNvPicPr/>
                                        </pic:nvPicPr>
                                        <pic:blipFill>
                                          <a:blip r:embed="rId2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792095" cy="15716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EA6BA7" id="Text Box 52" o:spid="_x0000_s1089" type="#_x0000_t202" style="position:absolute;margin-left:1.25pt;margin-top:13.75pt;width:234.8pt;height:166.5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BtRCkgIAAJUFAAAOAAAAZHJzL2Uyb0RvYy54bWysVE1v2zAMvQ/YfxB0Xx2nST+COkXWosOA&#10;oi3WDj0rstQIk0RNUmJnv36UbCdZ10uHXWyJfCRF8pEXl63RZCN8UGArWh6NKBGWQ63sS0W/P918&#10;OqMkRGZrpsGKim5FoJfzjx8uGjcTY1iBroUn6MSGWeMquorRzYoi8JUwLByBExaVErxhEa/+pag9&#10;a9C70cV4NDopGvC188BFCCi97pR0nv1LKXi8lzKISHRF8W0xf33+LtO3mF+w2YtnbqV4/wz2D68w&#10;TFkMunN1zSIja6/+cmUU9xBAxiMOpgApFRc5B8ymHL3K5nHFnMi5YHGC25Up/D+3/G7z4ImqKzod&#10;U2KZwR49iTaSz9ASFGF9GhdmCHt0CIwtyrHPgzygMKXdSm/SHxMiqMdKb3fVTd44CsfnZ+Xp8Tkl&#10;HHXjspyOJqfJT7E3dz7ELwIMSYeKemxfrirb3IbYQQdIihZAq/pGaZ0viTLiSnuyYdhsHfMj0fkf&#10;KG1JU9GT4+koO7aQzDvP2iY3IpOmD5dS71LMp7jVImG0/SYkFi1n+kZsxrmwu/gZnVASQ73HsMfv&#10;X/Ue4y4PtMiRwcadsVEWfM4+T9m+ZPWPoWSyw2NvDvJOx9gu28yWk+OBAkuot8gMD91sBcdvFHbv&#10;loX4wDwOE5IBF0S8x4/UgNWH/kTJCvyvt+QJjxxHLSUNDmdFw88184IS/dUi+8/LySRNc75Mpqdj&#10;vPhDzfJQY9fmCpASJa4ix/Mx4aMejtKDecY9skhRUcUsx9gVjcPxKnYrA/cQF4tFBuH8OhZv7aPj&#10;yXUqc+LmU/vMvOsJHJH7dzCMMZu94nGHTZYWFusIUmWSp0J3Ve0bgLOfx6TfU2m5HN4zar9N578B&#10;AAD//wMAUEsDBBQABgAIAAAAIQCy0TA03wAAAAgBAAAPAAAAZHJzL2Rvd25yZXYueG1sTI9LT4RA&#10;EITvJv6HSZt4Me6w4IJBho0xPpK9ufiIt1mmBSLTQ5hZwH9ve9JTpVOV6q+K7WJ7MeHoO0cK1qsI&#10;BFLtTEeNgpfq4fIahA+ajO4doYJv9LAtT08KnRs30zNO+9AILiGfawVtCEMupa9btNqv3IDE3qcb&#10;rQ58jo00o5653PYyjqJUWt0Rf2j1gHct1l/7o1XwcdG87/zy+Donm2S4f5qq7M1USp2fLbc3IAIu&#10;4S8Mv/iMDiUzHdyRjBe9gnjDQZaMle2rLF6DOChI0igFWRby/4DyBwAA//8DAFBLAQItABQABgAI&#10;AAAAIQC2gziS/gAAAOEBAAATAAAAAAAAAAAAAAAAAAAAAABbQ29udGVudF9UeXBlc10ueG1sUEsB&#10;Ai0AFAAGAAgAAAAhADj9If/WAAAAlAEAAAsAAAAAAAAAAAAAAAAALwEAAF9yZWxzLy5yZWxzUEsB&#10;Ai0AFAAGAAgAAAAhABoG1EKSAgAAlQUAAA4AAAAAAAAAAAAAAAAALgIAAGRycy9lMm9Eb2MueG1s&#10;UEsBAi0AFAAGAAgAAAAhALLRMDTfAAAACAEAAA8AAAAAAAAAAAAAAAAA7AQAAGRycy9kb3ducmV2&#10;LnhtbFBLBQYAAAAABAAEAPMAAAD4BQAAAAA=&#10;" fillcolor="white [3201]" stroked="f" strokeweight=".5pt">
                <v:textbox>
                  <w:txbxContent>
                    <w:p w:rsidR="000276DC" w:rsidRDefault="0053030B" w:rsidP="000276DC"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2792095" cy="1571625"/>
                            <wp:effectExtent l="0" t="0" r="8255" b="9525"/>
                            <wp:docPr id="57" name="Picture 5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7" name="anno score distribution.png"/>
                                    <pic:cNvPicPr/>
                                  </pic:nvPicPr>
                                  <pic:blipFill>
                                    <a:blip r:embed="rId3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792095" cy="15716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sectPr w:rsidR="00B67318" w:rsidRPr="00A47F4E" w:rsidSect="00027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34B9" w:rsidRDefault="007434B9" w:rsidP="00644F9E">
      <w:pPr>
        <w:spacing w:after="0" w:line="240" w:lineRule="auto"/>
      </w:pPr>
      <w:r>
        <w:separator/>
      </w:r>
    </w:p>
  </w:endnote>
  <w:endnote w:type="continuationSeparator" w:id="0">
    <w:p w:rsidR="007434B9" w:rsidRDefault="007434B9" w:rsidP="00644F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34B9" w:rsidRDefault="007434B9" w:rsidP="00644F9E">
      <w:pPr>
        <w:spacing w:after="0" w:line="240" w:lineRule="auto"/>
      </w:pPr>
      <w:r>
        <w:separator/>
      </w:r>
    </w:p>
  </w:footnote>
  <w:footnote w:type="continuationSeparator" w:id="0">
    <w:p w:rsidR="007434B9" w:rsidRDefault="007434B9" w:rsidP="00644F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39A"/>
    <w:rsid w:val="00004A75"/>
    <w:rsid w:val="00011EEB"/>
    <w:rsid w:val="000143F9"/>
    <w:rsid w:val="000276DC"/>
    <w:rsid w:val="00051D0D"/>
    <w:rsid w:val="00052C9E"/>
    <w:rsid w:val="00052FEC"/>
    <w:rsid w:val="0005700C"/>
    <w:rsid w:val="00061E20"/>
    <w:rsid w:val="00063150"/>
    <w:rsid w:val="00080122"/>
    <w:rsid w:val="0008486C"/>
    <w:rsid w:val="00086A63"/>
    <w:rsid w:val="00090138"/>
    <w:rsid w:val="00094A8D"/>
    <w:rsid w:val="000A35C6"/>
    <w:rsid w:val="000B35E4"/>
    <w:rsid w:val="000C5C91"/>
    <w:rsid w:val="000D2858"/>
    <w:rsid w:val="000D2B42"/>
    <w:rsid w:val="00102833"/>
    <w:rsid w:val="00107A23"/>
    <w:rsid w:val="0011512B"/>
    <w:rsid w:val="00133913"/>
    <w:rsid w:val="00135E07"/>
    <w:rsid w:val="001366E5"/>
    <w:rsid w:val="001479AE"/>
    <w:rsid w:val="00157B83"/>
    <w:rsid w:val="00162F60"/>
    <w:rsid w:val="00196088"/>
    <w:rsid w:val="001A3E5B"/>
    <w:rsid w:val="001A52FA"/>
    <w:rsid w:val="001B3195"/>
    <w:rsid w:val="001C3063"/>
    <w:rsid w:val="001D4CA2"/>
    <w:rsid w:val="001E065C"/>
    <w:rsid w:val="001E42EA"/>
    <w:rsid w:val="001F489B"/>
    <w:rsid w:val="0020275E"/>
    <w:rsid w:val="00203517"/>
    <w:rsid w:val="002122EA"/>
    <w:rsid w:val="002131DE"/>
    <w:rsid w:val="0021575C"/>
    <w:rsid w:val="00216EB1"/>
    <w:rsid w:val="00224C10"/>
    <w:rsid w:val="002258D6"/>
    <w:rsid w:val="00234A20"/>
    <w:rsid w:val="00241FE7"/>
    <w:rsid w:val="00242A39"/>
    <w:rsid w:val="00244D64"/>
    <w:rsid w:val="00260599"/>
    <w:rsid w:val="00260EF8"/>
    <w:rsid w:val="002625F4"/>
    <w:rsid w:val="00293456"/>
    <w:rsid w:val="002A013C"/>
    <w:rsid w:val="002A57AB"/>
    <w:rsid w:val="002A76B9"/>
    <w:rsid w:val="002E29A4"/>
    <w:rsid w:val="002E37F5"/>
    <w:rsid w:val="002E40FA"/>
    <w:rsid w:val="002F08EF"/>
    <w:rsid w:val="003033EF"/>
    <w:rsid w:val="00306544"/>
    <w:rsid w:val="003146FF"/>
    <w:rsid w:val="00323B89"/>
    <w:rsid w:val="00326F74"/>
    <w:rsid w:val="003279BB"/>
    <w:rsid w:val="00331393"/>
    <w:rsid w:val="00336AA1"/>
    <w:rsid w:val="0034337E"/>
    <w:rsid w:val="00350C81"/>
    <w:rsid w:val="003516D4"/>
    <w:rsid w:val="00365D9D"/>
    <w:rsid w:val="00381EEF"/>
    <w:rsid w:val="00384BF0"/>
    <w:rsid w:val="003B3AA9"/>
    <w:rsid w:val="003C0A9D"/>
    <w:rsid w:val="003C1226"/>
    <w:rsid w:val="003E2D07"/>
    <w:rsid w:val="003E7FE6"/>
    <w:rsid w:val="00400DDC"/>
    <w:rsid w:val="00415A0A"/>
    <w:rsid w:val="00417991"/>
    <w:rsid w:val="004211EF"/>
    <w:rsid w:val="004271CB"/>
    <w:rsid w:val="0043309C"/>
    <w:rsid w:val="00435E5C"/>
    <w:rsid w:val="0044125E"/>
    <w:rsid w:val="004464AA"/>
    <w:rsid w:val="0044739F"/>
    <w:rsid w:val="0045361B"/>
    <w:rsid w:val="00455565"/>
    <w:rsid w:val="00473F5A"/>
    <w:rsid w:val="004751AB"/>
    <w:rsid w:val="00475971"/>
    <w:rsid w:val="004911DA"/>
    <w:rsid w:val="00495FE0"/>
    <w:rsid w:val="004A4A6B"/>
    <w:rsid w:val="004A70CD"/>
    <w:rsid w:val="004B27B0"/>
    <w:rsid w:val="004C19F2"/>
    <w:rsid w:val="004C2EAE"/>
    <w:rsid w:val="004C3B3B"/>
    <w:rsid w:val="004E6BA0"/>
    <w:rsid w:val="004F72DC"/>
    <w:rsid w:val="00507C70"/>
    <w:rsid w:val="00513D1F"/>
    <w:rsid w:val="00517DDB"/>
    <w:rsid w:val="00527F1D"/>
    <w:rsid w:val="0053030B"/>
    <w:rsid w:val="0053191B"/>
    <w:rsid w:val="005344DF"/>
    <w:rsid w:val="0053458F"/>
    <w:rsid w:val="00537870"/>
    <w:rsid w:val="00542893"/>
    <w:rsid w:val="00564C73"/>
    <w:rsid w:val="005651A5"/>
    <w:rsid w:val="00567878"/>
    <w:rsid w:val="00580337"/>
    <w:rsid w:val="0058687D"/>
    <w:rsid w:val="005A27E2"/>
    <w:rsid w:val="005A5089"/>
    <w:rsid w:val="005A555E"/>
    <w:rsid w:val="005B1897"/>
    <w:rsid w:val="005B5267"/>
    <w:rsid w:val="005D0E46"/>
    <w:rsid w:val="005D1A36"/>
    <w:rsid w:val="005E112B"/>
    <w:rsid w:val="005E6578"/>
    <w:rsid w:val="00601929"/>
    <w:rsid w:val="00605DA9"/>
    <w:rsid w:val="00607C99"/>
    <w:rsid w:val="00607CA8"/>
    <w:rsid w:val="00614A5D"/>
    <w:rsid w:val="006160F9"/>
    <w:rsid w:val="00626575"/>
    <w:rsid w:val="006310D4"/>
    <w:rsid w:val="006361C2"/>
    <w:rsid w:val="00643F55"/>
    <w:rsid w:val="00644389"/>
    <w:rsid w:val="00644D91"/>
    <w:rsid w:val="00644F9E"/>
    <w:rsid w:val="00657257"/>
    <w:rsid w:val="006637CA"/>
    <w:rsid w:val="0067086D"/>
    <w:rsid w:val="00673DBC"/>
    <w:rsid w:val="006771D1"/>
    <w:rsid w:val="00682227"/>
    <w:rsid w:val="00683220"/>
    <w:rsid w:val="006834DC"/>
    <w:rsid w:val="0068375E"/>
    <w:rsid w:val="00686DF6"/>
    <w:rsid w:val="00690DED"/>
    <w:rsid w:val="0069554D"/>
    <w:rsid w:val="00697002"/>
    <w:rsid w:val="006B38E2"/>
    <w:rsid w:val="006C71EE"/>
    <w:rsid w:val="006C7BF6"/>
    <w:rsid w:val="006D246F"/>
    <w:rsid w:val="006D4524"/>
    <w:rsid w:val="006D57F4"/>
    <w:rsid w:val="006E5A99"/>
    <w:rsid w:val="006E6421"/>
    <w:rsid w:val="006F1543"/>
    <w:rsid w:val="006F1D38"/>
    <w:rsid w:val="006F2BF1"/>
    <w:rsid w:val="006F3364"/>
    <w:rsid w:val="0072134C"/>
    <w:rsid w:val="007351DE"/>
    <w:rsid w:val="0073565B"/>
    <w:rsid w:val="007434B9"/>
    <w:rsid w:val="00744389"/>
    <w:rsid w:val="00745F7A"/>
    <w:rsid w:val="00752284"/>
    <w:rsid w:val="00755F76"/>
    <w:rsid w:val="007613E7"/>
    <w:rsid w:val="00782A2D"/>
    <w:rsid w:val="0079305F"/>
    <w:rsid w:val="007B2147"/>
    <w:rsid w:val="007B3C34"/>
    <w:rsid w:val="007C697B"/>
    <w:rsid w:val="007D0858"/>
    <w:rsid w:val="007E226B"/>
    <w:rsid w:val="007E2DC8"/>
    <w:rsid w:val="007E534A"/>
    <w:rsid w:val="007E7299"/>
    <w:rsid w:val="007E77BB"/>
    <w:rsid w:val="007F2B8E"/>
    <w:rsid w:val="007F4D72"/>
    <w:rsid w:val="00800ABD"/>
    <w:rsid w:val="0081652B"/>
    <w:rsid w:val="008277A6"/>
    <w:rsid w:val="00852728"/>
    <w:rsid w:val="00864876"/>
    <w:rsid w:val="00866E16"/>
    <w:rsid w:val="0088236B"/>
    <w:rsid w:val="008A5D72"/>
    <w:rsid w:val="008A6AAD"/>
    <w:rsid w:val="008B2D6A"/>
    <w:rsid w:val="008B65E1"/>
    <w:rsid w:val="008C208D"/>
    <w:rsid w:val="008E4F1A"/>
    <w:rsid w:val="008F1397"/>
    <w:rsid w:val="00910138"/>
    <w:rsid w:val="00914C18"/>
    <w:rsid w:val="00920B20"/>
    <w:rsid w:val="00936461"/>
    <w:rsid w:val="00940809"/>
    <w:rsid w:val="00957F02"/>
    <w:rsid w:val="009804FC"/>
    <w:rsid w:val="009820C7"/>
    <w:rsid w:val="00990032"/>
    <w:rsid w:val="009B226A"/>
    <w:rsid w:val="009B291D"/>
    <w:rsid w:val="009B3384"/>
    <w:rsid w:val="009C4FAF"/>
    <w:rsid w:val="009C7A8F"/>
    <w:rsid w:val="009E0568"/>
    <w:rsid w:val="009E305B"/>
    <w:rsid w:val="009E3104"/>
    <w:rsid w:val="009E6C46"/>
    <w:rsid w:val="009F0571"/>
    <w:rsid w:val="00A04547"/>
    <w:rsid w:val="00A04ECA"/>
    <w:rsid w:val="00A340CE"/>
    <w:rsid w:val="00A3424D"/>
    <w:rsid w:val="00A378E8"/>
    <w:rsid w:val="00A37EFB"/>
    <w:rsid w:val="00A47F4E"/>
    <w:rsid w:val="00A522F9"/>
    <w:rsid w:val="00A531A7"/>
    <w:rsid w:val="00A565E2"/>
    <w:rsid w:val="00A61F65"/>
    <w:rsid w:val="00A64262"/>
    <w:rsid w:val="00A7110C"/>
    <w:rsid w:val="00A76A50"/>
    <w:rsid w:val="00A9108C"/>
    <w:rsid w:val="00A968A8"/>
    <w:rsid w:val="00AA0DC7"/>
    <w:rsid w:val="00AB1469"/>
    <w:rsid w:val="00AB5F5A"/>
    <w:rsid w:val="00AC3D05"/>
    <w:rsid w:val="00AE2511"/>
    <w:rsid w:val="00AE5C37"/>
    <w:rsid w:val="00AF42BA"/>
    <w:rsid w:val="00B13CF0"/>
    <w:rsid w:val="00B2125A"/>
    <w:rsid w:val="00B2657A"/>
    <w:rsid w:val="00B5081E"/>
    <w:rsid w:val="00B614D5"/>
    <w:rsid w:val="00B61D85"/>
    <w:rsid w:val="00B62D2D"/>
    <w:rsid w:val="00B65DAF"/>
    <w:rsid w:val="00B67318"/>
    <w:rsid w:val="00B8686E"/>
    <w:rsid w:val="00B91FAA"/>
    <w:rsid w:val="00B95060"/>
    <w:rsid w:val="00BB26D8"/>
    <w:rsid w:val="00BB419F"/>
    <w:rsid w:val="00BB77A8"/>
    <w:rsid w:val="00BB7881"/>
    <w:rsid w:val="00BC7534"/>
    <w:rsid w:val="00BE2D60"/>
    <w:rsid w:val="00BF62C9"/>
    <w:rsid w:val="00C06CF8"/>
    <w:rsid w:val="00C21373"/>
    <w:rsid w:val="00C50EA3"/>
    <w:rsid w:val="00C5227A"/>
    <w:rsid w:val="00C72034"/>
    <w:rsid w:val="00C8245A"/>
    <w:rsid w:val="00C84765"/>
    <w:rsid w:val="00CA36F4"/>
    <w:rsid w:val="00CA3F0C"/>
    <w:rsid w:val="00CA501F"/>
    <w:rsid w:val="00CB365A"/>
    <w:rsid w:val="00CC346C"/>
    <w:rsid w:val="00CC536B"/>
    <w:rsid w:val="00CC6423"/>
    <w:rsid w:val="00CD19C9"/>
    <w:rsid w:val="00CD3FEC"/>
    <w:rsid w:val="00CD751B"/>
    <w:rsid w:val="00CE4077"/>
    <w:rsid w:val="00CE4FA7"/>
    <w:rsid w:val="00D026A2"/>
    <w:rsid w:val="00D02B1F"/>
    <w:rsid w:val="00D05B8F"/>
    <w:rsid w:val="00D0752A"/>
    <w:rsid w:val="00D13257"/>
    <w:rsid w:val="00D2358F"/>
    <w:rsid w:val="00D2416D"/>
    <w:rsid w:val="00D24703"/>
    <w:rsid w:val="00D26596"/>
    <w:rsid w:val="00D265A5"/>
    <w:rsid w:val="00D33DEA"/>
    <w:rsid w:val="00D559A4"/>
    <w:rsid w:val="00D604CB"/>
    <w:rsid w:val="00D72C87"/>
    <w:rsid w:val="00D8414B"/>
    <w:rsid w:val="00D9790C"/>
    <w:rsid w:val="00DA585D"/>
    <w:rsid w:val="00DB3088"/>
    <w:rsid w:val="00DB6C76"/>
    <w:rsid w:val="00DC4CAD"/>
    <w:rsid w:val="00DC577C"/>
    <w:rsid w:val="00DD61F9"/>
    <w:rsid w:val="00DD6EC6"/>
    <w:rsid w:val="00DE4206"/>
    <w:rsid w:val="00DE4F03"/>
    <w:rsid w:val="00DE58E5"/>
    <w:rsid w:val="00DF1A27"/>
    <w:rsid w:val="00E01302"/>
    <w:rsid w:val="00E05859"/>
    <w:rsid w:val="00E0639A"/>
    <w:rsid w:val="00E158AD"/>
    <w:rsid w:val="00E20C3B"/>
    <w:rsid w:val="00E20E7A"/>
    <w:rsid w:val="00E31F00"/>
    <w:rsid w:val="00E36583"/>
    <w:rsid w:val="00E61EC0"/>
    <w:rsid w:val="00E66661"/>
    <w:rsid w:val="00E72FEC"/>
    <w:rsid w:val="00E73059"/>
    <w:rsid w:val="00EA1FB7"/>
    <w:rsid w:val="00EA3985"/>
    <w:rsid w:val="00EC0AE1"/>
    <w:rsid w:val="00EC1892"/>
    <w:rsid w:val="00EC3BAF"/>
    <w:rsid w:val="00ED21A8"/>
    <w:rsid w:val="00ED4962"/>
    <w:rsid w:val="00ED6884"/>
    <w:rsid w:val="00EE5181"/>
    <w:rsid w:val="00EF4877"/>
    <w:rsid w:val="00F043F7"/>
    <w:rsid w:val="00F126DB"/>
    <w:rsid w:val="00F15904"/>
    <w:rsid w:val="00F222D0"/>
    <w:rsid w:val="00F42B8F"/>
    <w:rsid w:val="00F4381D"/>
    <w:rsid w:val="00F52607"/>
    <w:rsid w:val="00F62A85"/>
    <w:rsid w:val="00F66C53"/>
    <w:rsid w:val="00F75537"/>
    <w:rsid w:val="00F768CD"/>
    <w:rsid w:val="00F82496"/>
    <w:rsid w:val="00F8726A"/>
    <w:rsid w:val="00F948ED"/>
    <w:rsid w:val="00FB20D9"/>
    <w:rsid w:val="00FB5D4D"/>
    <w:rsid w:val="00FB643D"/>
    <w:rsid w:val="00FB726B"/>
    <w:rsid w:val="00FC447E"/>
    <w:rsid w:val="00FD16B4"/>
    <w:rsid w:val="00FE7430"/>
    <w:rsid w:val="00FF7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8165BC-5E9B-4D09-88C9-E29B8CF9D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4F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4F9E"/>
  </w:style>
  <w:style w:type="paragraph" w:styleId="Footer">
    <w:name w:val="footer"/>
    <w:basedOn w:val="Normal"/>
    <w:link w:val="FooterChar"/>
    <w:uiPriority w:val="99"/>
    <w:unhideWhenUsed/>
    <w:rsid w:val="00644F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4F9E"/>
  </w:style>
  <w:style w:type="paragraph" w:styleId="BalloonText">
    <w:name w:val="Balloon Text"/>
    <w:basedOn w:val="Normal"/>
    <w:link w:val="BalloonTextChar"/>
    <w:uiPriority w:val="99"/>
    <w:semiHidden/>
    <w:unhideWhenUsed/>
    <w:rsid w:val="008B65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5E1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8322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10.png"/><Relationship Id="rId3" Type="http://schemas.openxmlformats.org/officeDocument/2006/relationships/webSettings" Target="webSettings.xml"/><Relationship Id="rId21" Type="http://schemas.openxmlformats.org/officeDocument/2006/relationships/image" Target="media/image2.png"/><Relationship Id="rId25" Type="http://schemas.openxmlformats.org/officeDocument/2006/relationships/image" Target="media/image4.png"/><Relationship Id="rId2" Type="http://schemas.openxmlformats.org/officeDocument/2006/relationships/settings" Target="settings.xml"/><Relationship Id="rId20" Type="http://schemas.openxmlformats.org/officeDocument/2006/relationships/image" Target="media/image80.png"/><Relationship Id="rId29" Type="http://schemas.openxmlformats.org/officeDocument/2006/relationships/image" Target="media/image6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24" Type="http://schemas.openxmlformats.org/officeDocument/2006/relationships/image" Target="media/image100.png"/><Relationship Id="rId32" Type="http://schemas.openxmlformats.org/officeDocument/2006/relationships/theme" Target="theme/theme1.xml"/><Relationship Id="rId5" Type="http://schemas.openxmlformats.org/officeDocument/2006/relationships/endnotes" Target="endnotes.xml"/><Relationship Id="rId23" Type="http://schemas.openxmlformats.org/officeDocument/2006/relationships/image" Target="media/image3.png"/><Relationship Id="rId28" Type="http://schemas.openxmlformats.org/officeDocument/2006/relationships/image" Target="media/image120.png"/><Relationship Id="rId31" Type="http://schemas.openxmlformats.org/officeDocument/2006/relationships/fontTable" Target="fontTable.xml"/><Relationship Id="rId4" Type="http://schemas.openxmlformats.org/officeDocument/2006/relationships/footnotes" Target="footnotes.xml"/><Relationship Id="rId22" Type="http://schemas.openxmlformats.org/officeDocument/2006/relationships/image" Target="media/image90.png"/><Relationship Id="rId27" Type="http://schemas.openxmlformats.org/officeDocument/2006/relationships/image" Target="media/image5.png"/><Relationship Id="rId30" Type="http://schemas.openxmlformats.org/officeDocument/2006/relationships/image" Target="media/image13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u Antony</dc:creator>
  <cp:keywords/>
  <dc:description/>
  <cp:lastModifiedBy>Binu Antony</cp:lastModifiedBy>
  <cp:revision>6</cp:revision>
  <cp:lastPrinted>2014-09-17T11:30:00Z</cp:lastPrinted>
  <dcterms:created xsi:type="dcterms:W3CDTF">2014-09-17T19:54:00Z</dcterms:created>
  <dcterms:modified xsi:type="dcterms:W3CDTF">2015-03-04T20:05:00Z</dcterms:modified>
</cp:coreProperties>
</file>